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23EDE" w14:textId="5C941960" w:rsidR="000D7C9F" w:rsidRDefault="00C44B0A" w:rsidP="000D7C9F">
      <w:pPr>
        <w:spacing w:before="240" w:after="120"/>
        <w:ind w:firstLineChars="200" w:firstLine="442"/>
        <w:jc w:val="center"/>
        <w:rPr>
          <w:sz w:val="22"/>
          <w:szCs w:val="22"/>
        </w:rPr>
      </w:pPr>
      <w:r w:rsidRPr="0099505C">
        <w:rPr>
          <w:rFonts w:hint="eastAsia"/>
          <w:b/>
          <w:sz w:val="22"/>
          <w:szCs w:val="22"/>
        </w:rPr>
        <w:t>T</w:t>
      </w:r>
      <w:r w:rsidRPr="0099505C">
        <w:rPr>
          <w:b/>
          <w:sz w:val="22"/>
          <w:szCs w:val="22"/>
        </w:rPr>
        <w:t xml:space="preserve">able </w:t>
      </w:r>
      <w:r w:rsidR="00135E6F">
        <w:rPr>
          <w:b/>
          <w:sz w:val="22"/>
          <w:szCs w:val="22"/>
        </w:rPr>
        <w:t>S</w:t>
      </w:r>
      <w:r w:rsidR="00F7756E">
        <w:rPr>
          <w:b/>
          <w:sz w:val="22"/>
          <w:szCs w:val="22"/>
        </w:rPr>
        <w:t>1</w:t>
      </w:r>
      <w:r>
        <w:rPr>
          <w:sz w:val="22"/>
          <w:szCs w:val="22"/>
        </w:rPr>
        <w:t xml:space="preserve"> </w:t>
      </w:r>
      <w:proofErr w:type="gramStart"/>
      <w:r w:rsidR="00187031" w:rsidRPr="0099505C">
        <w:rPr>
          <w:sz w:val="22"/>
          <w:szCs w:val="22"/>
        </w:rPr>
        <w:t>The</w:t>
      </w:r>
      <w:proofErr w:type="gramEnd"/>
      <w:r w:rsidR="00187031">
        <w:rPr>
          <w:sz w:val="22"/>
          <w:szCs w:val="22"/>
        </w:rPr>
        <w:t xml:space="preserve"> </w:t>
      </w:r>
      <w:r w:rsidR="0099505C" w:rsidRPr="0099505C">
        <w:rPr>
          <w:sz w:val="22"/>
          <w:szCs w:val="22"/>
        </w:rPr>
        <w:t>characteristics of participants</w:t>
      </w:r>
    </w:p>
    <w:tbl>
      <w:tblPr>
        <w:tblW w:w="489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858"/>
        <w:gridCol w:w="869"/>
        <w:gridCol w:w="1107"/>
        <w:gridCol w:w="1106"/>
        <w:gridCol w:w="1106"/>
        <w:gridCol w:w="1114"/>
        <w:gridCol w:w="710"/>
        <w:gridCol w:w="710"/>
        <w:gridCol w:w="222"/>
        <w:gridCol w:w="1106"/>
        <w:gridCol w:w="1106"/>
        <w:gridCol w:w="1106"/>
        <w:gridCol w:w="1111"/>
        <w:gridCol w:w="710"/>
        <w:gridCol w:w="713"/>
      </w:tblGrid>
      <w:tr w:rsidR="004E136C" w:rsidRPr="00F81DB7" w14:paraId="4A3CC0E8" w14:textId="77777777" w:rsidTr="00B0189B">
        <w:trPr>
          <w:trHeight w:val="437"/>
          <w:jc w:val="center"/>
        </w:trPr>
        <w:tc>
          <w:tcPr>
            <w:tcW w:w="632" w:type="pct"/>
            <w:gridSpan w:val="2"/>
            <w:tcBorders>
              <w:bottom w:val="nil"/>
            </w:tcBorders>
          </w:tcPr>
          <w:p w14:paraId="6D8E1D0E" w14:textId="77777777" w:rsidR="004E136C" w:rsidRPr="00F81DB7" w:rsidRDefault="004E136C" w:rsidP="002D51C8">
            <w:pPr>
              <w:spacing w:before="60" w:after="60"/>
              <w:rPr>
                <w:rFonts w:ascii="宋体" w:hAnsi="宋体"/>
                <w:sz w:val="13"/>
                <w:szCs w:val="13"/>
              </w:rPr>
            </w:pPr>
          </w:p>
        </w:tc>
        <w:tc>
          <w:tcPr>
            <w:tcW w:w="162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FD8DD4" w14:textId="19C520F1" w:rsidR="004E136C" w:rsidRPr="00F81DB7" w:rsidRDefault="00195130" w:rsidP="002D51C8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seline</w:t>
            </w:r>
            <w:r w:rsidR="004E136C" w:rsidRPr="00F81DB7">
              <w:rPr>
                <w:sz w:val="13"/>
                <w:szCs w:val="13"/>
              </w:rPr>
              <w:t xml:space="preserve"> test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5091ADAA" w14:textId="77777777" w:rsidR="004E136C" w:rsidRPr="00F81DB7" w:rsidRDefault="004E136C" w:rsidP="002D51C8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3D21E194" w14:textId="77777777" w:rsidR="004E136C" w:rsidRPr="00F81DB7" w:rsidRDefault="004E136C" w:rsidP="002D51C8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14:paraId="02EE6EA5" w14:textId="513D70EC" w:rsidR="004E136C" w:rsidRPr="00F81DB7" w:rsidRDefault="004E136C" w:rsidP="002D51C8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1622" w:type="pct"/>
            <w:gridSpan w:val="4"/>
          </w:tcPr>
          <w:p w14:paraId="0F1F8AFE" w14:textId="77777777" w:rsidR="004E136C" w:rsidRPr="00F81DB7" w:rsidRDefault="004E136C" w:rsidP="002D51C8">
            <w:pPr>
              <w:spacing w:before="60" w:after="60"/>
              <w:jc w:val="center"/>
              <w:rPr>
                <w:sz w:val="13"/>
                <w:szCs w:val="13"/>
              </w:rPr>
            </w:pPr>
            <w:r w:rsidRPr="00F81DB7">
              <w:rPr>
                <w:rFonts w:hint="eastAsia"/>
                <w:sz w:val="13"/>
                <w:szCs w:val="13"/>
              </w:rPr>
              <w:t>R</w:t>
            </w:r>
            <w:r w:rsidRPr="00F81DB7">
              <w:rPr>
                <w:sz w:val="13"/>
                <w:szCs w:val="13"/>
              </w:rPr>
              <w:t>ehydration test</w:t>
            </w:r>
          </w:p>
        </w:tc>
        <w:tc>
          <w:tcPr>
            <w:tcW w:w="521" w:type="pct"/>
            <w:gridSpan w:val="2"/>
          </w:tcPr>
          <w:p w14:paraId="24938407" w14:textId="5BC04FDE" w:rsidR="004E136C" w:rsidRPr="00F81DB7" w:rsidRDefault="004E136C" w:rsidP="002D51C8">
            <w:pPr>
              <w:spacing w:before="60" w:after="60"/>
              <w:jc w:val="center"/>
              <w:rPr>
                <w:i/>
                <w:sz w:val="13"/>
                <w:szCs w:val="13"/>
              </w:rPr>
            </w:pPr>
          </w:p>
        </w:tc>
      </w:tr>
      <w:tr w:rsidR="00B0189B" w:rsidRPr="00F81DB7" w14:paraId="40C760E3" w14:textId="77777777" w:rsidTr="00B0189B">
        <w:trPr>
          <w:gridBefore w:val="1"/>
          <w:wBefore w:w="314" w:type="pct"/>
          <w:trHeight w:val="675"/>
          <w:jc w:val="center"/>
        </w:trPr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17C15F3F" w14:textId="77777777" w:rsidR="00B0189B" w:rsidRPr="00F81DB7" w:rsidRDefault="00B0189B" w:rsidP="00B0189B">
            <w:pPr>
              <w:spacing w:before="60" w:after="60"/>
              <w:rPr>
                <w:rFonts w:ascii="黑体" w:eastAsia="黑体" w:hAnsi="黑体"/>
                <w:sz w:val="13"/>
                <w:szCs w:val="13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706FBAFE" w14:textId="1666CA8F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CF0F3D">
              <w:rPr>
                <w:rFonts w:hint="eastAsia"/>
                <w:sz w:val="13"/>
                <w:szCs w:val="13"/>
              </w:rPr>
              <w:t>W</w:t>
            </w:r>
            <w:r w:rsidRPr="00CF0F3D">
              <w:rPr>
                <w:sz w:val="13"/>
                <w:szCs w:val="13"/>
              </w:rPr>
              <w:t>S group 1 (n=</w:t>
            </w:r>
            <w:r>
              <w:rPr>
                <w:sz w:val="13"/>
                <w:szCs w:val="13"/>
              </w:rPr>
              <w:t>16</w:t>
            </w:r>
            <w:r w:rsidRPr="00CF0F3D">
              <w:rPr>
                <w:sz w:val="13"/>
                <w:szCs w:val="13"/>
              </w:rPr>
              <w:t>)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9658A94" w14:textId="3B8CACBD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CF0F3D">
              <w:rPr>
                <w:rFonts w:hint="eastAsia"/>
                <w:sz w:val="13"/>
                <w:szCs w:val="13"/>
              </w:rPr>
              <w:t>W</w:t>
            </w:r>
            <w:r w:rsidRPr="00CF0F3D">
              <w:rPr>
                <w:sz w:val="13"/>
                <w:szCs w:val="13"/>
              </w:rPr>
              <w:t>S group 2 (n=</w:t>
            </w:r>
            <w:r>
              <w:rPr>
                <w:sz w:val="13"/>
                <w:szCs w:val="13"/>
              </w:rPr>
              <w:t>16</w:t>
            </w:r>
            <w:r w:rsidRPr="00CF0F3D">
              <w:rPr>
                <w:sz w:val="13"/>
                <w:szCs w:val="13"/>
              </w:rPr>
              <w:t>)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1781FD40" w14:textId="0528FDDB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CF0F3D">
              <w:rPr>
                <w:rFonts w:hint="eastAsia"/>
                <w:sz w:val="13"/>
                <w:szCs w:val="13"/>
              </w:rPr>
              <w:t>W</w:t>
            </w:r>
            <w:r w:rsidRPr="00CF0F3D">
              <w:rPr>
                <w:sz w:val="13"/>
                <w:szCs w:val="13"/>
              </w:rPr>
              <w:t>S group 3 (n=1</w:t>
            </w:r>
            <w:r>
              <w:rPr>
                <w:sz w:val="13"/>
                <w:szCs w:val="13"/>
              </w:rPr>
              <w:t>6</w:t>
            </w:r>
            <w:r w:rsidRPr="00CF0F3D">
              <w:rPr>
                <w:sz w:val="13"/>
                <w:szCs w:val="13"/>
              </w:rPr>
              <w:t>)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70DD3D8A" w14:textId="50D40F5A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CF0F3D">
              <w:rPr>
                <w:rFonts w:hint="eastAsia"/>
                <w:sz w:val="13"/>
                <w:szCs w:val="13"/>
              </w:rPr>
              <w:t>N</w:t>
            </w:r>
            <w:r w:rsidRPr="00CF0F3D">
              <w:rPr>
                <w:sz w:val="13"/>
                <w:szCs w:val="13"/>
              </w:rPr>
              <w:t>W group (n=1</w:t>
            </w:r>
            <w:r>
              <w:rPr>
                <w:sz w:val="13"/>
                <w:szCs w:val="13"/>
              </w:rPr>
              <w:t>6</w:t>
            </w:r>
            <w:r w:rsidRPr="00CF0F3D">
              <w:rPr>
                <w:sz w:val="13"/>
                <w:szCs w:val="13"/>
              </w:rPr>
              <w:t>)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097906E6" w14:textId="3B718214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rFonts w:hint="eastAsia"/>
                <w:i/>
                <w:sz w:val="13"/>
                <w:szCs w:val="13"/>
              </w:rPr>
              <w:t>F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0D16CF0B" w14:textId="0C98070B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rFonts w:hint="eastAsia"/>
                <w:i/>
                <w:sz w:val="13"/>
                <w:szCs w:val="13"/>
              </w:rPr>
              <w:t>P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6A80ABAA" w14:textId="57D7CE6B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3E9A2EA7" w14:textId="3FD2986E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CF0F3D">
              <w:rPr>
                <w:rFonts w:hint="eastAsia"/>
                <w:sz w:val="13"/>
                <w:szCs w:val="13"/>
              </w:rPr>
              <w:t>W</w:t>
            </w:r>
            <w:r w:rsidRPr="00CF0F3D">
              <w:rPr>
                <w:sz w:val="13"/>
                <w:szCs w:val="13"/>
              </w:rPr>
              <w:t>S group 1 (n=</w:t>
            </w:r>
            <w:r>
              <w:rPr>
                <w:sz w:val="13"/>
                <w:szCs w:val="13"/>
              </w:rPr>
              <w:t>16</w:t>
            </w:r>
            <w:r w:rsidRPr="00CF0F3D">
              <w:rPr>
                <w:sz w:val="13"/>
                <w:szCs w:val="13"/>
              </w:rPr>
              <w:t>)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3BFC8A12" w14:textId="4ACCA822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CF0F3D">
              <w:rPr>
                <w:rFonts w:hint="eastAsia"/>
                <w:sz w:val="13"/>
                <w:szCs w:val="13"/>
              </w:rPr>
              <w:t>W</w:t>
            </w:r>
            <w:r w:rsidRPr="00CF0F3D">
              <w:rPr>
                <w:sz w:val="13"/>
                <w:szCs w:val="13"/>
              </w:rPr>
              <w:t>S group 2 (n=</w:t>
            </w:r>
            <w:r>
              <w:rPr>
                <w:sz w:val="13"/>
                <w:szCs w:val="13"/>
              </w:rPr>
              <w:t>16</w:t>
            </w:r>
            <w:r w:rsidRPr="00CF0F3D">
              <w:rPr>
                <w:sz w:val="13"/>
                <w:szCs w:val="13"/>
              </w:rPr>
              <w:t>)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249A05D" w14:textId="43938E9D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CF0F3D">
              <w:rPr>
                <w:rFonts w:hint="eastAsia"/>
                <w:sz w:val="13"/>
                <w:szCs w:val="13"/>
              </w:rPr>
              <w:t>W</w:t>
            </w:r>
            <w:r w:rsidRPr="00CF0F3D">
              <w:rPr>
                <w:sz w:val="13"/>
                <w:szCs w:val="13"/>
              </w:rPr>
              <w:t>S group 3 (n=1</w:t>
            </w:r>
            <w:r>
              <w:rPr>
                <w:sz w:val="13"/>
                <w:szCs w:val="13"/>
              </w:rPr>
              <w:t>6</w:t>
            </w:r>
            <w:r w:rsidRPr="00CF0F3D">
              <w:rPr>
                <w:sz w:val="13"/>
                <w:szCs w:val="13"/>
              </w:rPr>
              <w:t>)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3D9A0918" w14:textId="4DAF088C" w:rsidR="00B0189B" w:rsidRPr="00F81DB7" w:rsidRDefault="00B0189B" w:rsidP="00B0189B">
            <w:pPr>
              <w:spacing w:before="60" w:after="60"/>
              <w:jc w:val="left"/>
              <w:rPr>
                <w:sz w:val="13"/>
                <w:szCs w:val="13"/>
              </w:rPr>
            </w:pPr>
            <w:r w:rsidRPr="00CF0F3D">
              <w:rPr>
                <w:rFonts w:hint="eastAsia"/>
                <w:sz w:val="13"/>
                <w:szCs w:val="13"/>
              </w:rPr>
              <w:t>N</w:t>
            </w:r>
            <w:r w:rsidRPr="00CF0F3D">
              <w:rPr>
                <w:sz w:val="13"/>
                <w:szCs w:val="13"/>
              </w:rPr>
              <w:t>W group (n=1</w:t>
            </w:r>
            <w:r>
              <w:rPr>
                <w:sz w:val="13"/>
                <w:szCs w:val="13"/>
              </w:rPr>
              <w:t>6</w:t>
            </w:r>
            <w:r w:rsidRPr="00CF0F3D">
              <w:rPr>
                <w:sz w:val="13"/>
                <w:szCs w:val="13"/>
              </w:rPr>
              <w:t>)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595BBA7B" w14:textId="77777777" w:rsidR="00B0189B" w:rsidRPr="00F81DB7" w:rsidRDefault="00B0189B" w:rsidP="00B0189B">
            <w:pPr>
              <w:spacing w:before="60" w:after="60"/>
              <w:rPr>
                <w:i/>
                <w:sz w:val="13"/>
                <w:szCs w:val="13"/>
              </w:rPr>
            </w:pPr>
            <w:r w:rsidRPr="00F81DB7">
              <w:rPr>
                <w:rFonts w:hint="eastAsia"/>
                <w:i/>
                <w:sz w:val="13"/>
                <w:szCs w:val="13"/>
              </w:rPr>
              <w:t>F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2F0DD594" w14:textId="77777777" w:rsidR="00B0189B" w:rsidRPr="00F81DB7" w:rsidRDefault="00B0189B" w:rsidP="00B0189B">
            <w:pPr>
              <w:spacing w:before="60" w:after="60"/>
              <w:rPr>
                <w:i/>
                <w:sz w:val="13"/>
                <w:szCs w:val="13"/>
              </w:rPr>
            </w:pPr>
            <w:r w:rsidRPr="00F81DB7">
              <w:rPr>
                <w:rFonts w:hint="eastAsia"/>
                <w:i/>
                <w:sz w:val="13"/>
                <w:szCs w:val="13"/>
              </w:rPr>
              <w:t>P</w:t>
            </w:r>
          </w:p>
        </w:tc>
      </w:tr>
      <w:tr w:rsidR="00B0189B" w:rsidRPr="00F81DB7" w14:paraId="65DB0AD4" w14:textId="77777777" w:rsidTr="00B0189B">
        <w:trPr>
          <w:trHeight w:val="426"/>
          <w:jc w:val="center"/>
        </w:trPr>
        <w:tc>
          <w:tcPr>
            <w:tcW w:w="632" w:type="pct"/>
            <w:gridSpan w:val="2"/>
            <w:tcBorders>
              <w:top w:val="single" w:sz="4" w:space="0" w:color="auto"/>
              <w:bottom w:val="nil"/>
            </w:tcBorders>
          </w:tcPr>
          <w:p w14:paraId="3BDCC14D" w14:textId="7777777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rFonts w:hint="eastAsia"/>
                <w:sz w:val="13"/>
                <w:szCs w:val="13"/>
              </w:rPr>
              <w:t>A</w:t>
            </w:r>
            <w:r w:rsidRPr="00F81DB7">
              <w:rPr>
                <w:sz w:val="13"/>
                <w:szCs w:val="13"/>
              </w:rPr>
              <w:t>ge</w:t>
            </w:r>
            <w:r w:rsidRPr="00F81DB7">
              <w:rPr>
                <w:rFonts w:hint="eastAsia"/>
                <w:sz w:val="13"/>
                <w:szCs w:val="13"/>
              </w:rPr>
              <w:t>（</w:t>
            </w:r>
            <w:r w:rsidRPr="00F81DB7">
              <w:rPr>
                <w:rFonts w:hint="eastAsia"/>
                <w:sz w:val="13"/>
                <w:szCs w:val="13"/>
              </w:rPr>
              <w:t>y</w:t>
            </w:r>
            <w:r w:rsidRPr="00F81DB7">
              <w:rPr>
                <w:sz w:val="13"/>
                <w:szCs w:val="13"/>
              </w:rPr>
              <w:t>ear</w:t>
            </w:r>
            <w:r w:rsidRPr="00F81DB7">
              <w:rPr>
                <w:rFonts w:hint="eastAsia"/>
                <w:sz w:val="13"/>
                <w:szCs w:val="13"/>
              </w:rPr>
              <w:t>）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1EF082D6" w14:textId="3DAAB7C5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1.3±1.4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0BD819BF" w14:textId="5958C533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0.8±1.0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7C606B3B" w14:textId="3D921E0E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0.9±0.9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</w:tcPr>
          <w:p w14:paraId="19FEB524" w14:textId="2997C179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1.1±0.8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3D0C7057" w14:textId="16F87131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858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1ECB3531" w14:textId="541B1966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468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14:paraId="20C7E3EA" w14:textId="3F118940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5719C50B" w14:textId="6C0161A6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1.3±1.4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12A92093" w14:textId="0C0C1305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0.8±1.0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7D535841" w14:textId="46426814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0.9±0.9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</w:tcPr>
          <w:p w14:paraId="016D9FF1" w14:textId="7C9FA91E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1.1±0.8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659D8A6F" w14:textId="2080FF1B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858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</w:tcPr>
          <w:p w14:paraId="67D4B2C5" w14:textId="0FC76C7A" w:rsidR="00B0189B" w:rsidRPr="00F81DB7" w:rsidRDefault="00B0189B" w:rsidP="00B0189B">
            <w:pPr>
              <w:spacing w:before="60" w:after="60"/>
              <w:jc w:val="center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468</w:t>
            </w:r>
          </w:p>
        </w:tc>
      </w:tr>
      <w:tr w:rsidR="00B0189B" w:rsidRPr="00F81DB7" w14:paraId="50182642" w14:textId="77777777" w:rsidTr="00B0189B">
        <w:trPr>
          <w:trHeight w:val="437"/>
          <w:jc w:val="center"/>
        </w:trPr>
        <w:tc>
          <w:tcPr>
            <w:tcW w:w="632" w:type="pct"/>
            <w:gridSpan w:val="2"/>
            <w:tcBorders>
              <w:top w:val="nil"/>
              <w:bottom w:val="nil"/>
            </w:tcBorders>
          </w:tcPr>
          <w:p w14:paraId="1F3B4A00" w14:textId="7777777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rFonts w:hint="eastAsia"/>
                <w:sz w:val="13"/>
                <w:szCs w:val="13"/>
              </w:rPr>
              <w:t>H</w:t>
            </w:r>
            <w:r w:rsidRPr="00F81DB7">
              <w:rPr>
                <w:sz w:val="13"/>
                <w:szCs w:val="13"/>
              </w:rPr>
              <w:t>eight (cm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0929374" w14:textId="3DE61640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66.5±9.3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22F9E7C" w14:textId="3EF0602E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67.1±8.7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7DFD09E" w14:textId="26A690C4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67.6±7.2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30530182" w14:textId="5F0C70B0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62.2±7.5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8102C12" w14:textId="2EAA4B8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.445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2D2D093F" w14:textId="56203BFB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239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3AF8E07A" w14:textId="74C46394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8B018CF" w14:textId="1427ECA5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66.5±9.3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6B4AE44" w14:textId="5AAE3C73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67.1±8.7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C8E4437" w14:textId="6951DEB1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67.6±7.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8DBBFD5" w14:textId="04D9211E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62.2±7.5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415B1DA7" w14:textId="70994A9A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.445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5F8D7040" w14:textId="43CFDE52" w:rsidR="00B0189B" w:rsidRPr="00F81DB7" w:rsidRDefault="00B0189B" w:rsidP="00B0189B">
            <w:pPr>
              <w:spacing w:before="60" w:after="60"/>
              <w:jc w:val="center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239</w:t>
            </w:r>
          </w:p>
        </w:tc>
      </w:tr>
      <w:tr w:rsidR="00B0189B" w:rsidRPr="00F81DB7" w14:paraId="2625889B" w14:textId="77777777" w:rsidTr="00B0189B">
        <w:trPr>
          <w:trHeight w:val="437"/>
          <w:jc w:val="center"/>
        </w:trPr>
        <w:tc>
          <w:tcPr>
            <w:tcW w:w="632" w:type="pct"/>
            <w:gridSpan w:val="2"/>
            <w:tcBorders>
              <w:top w:val="nil"/>
              <w:bottom w:val="nil"/>
            </w:tcBorders>
          </w:tcPr>
          <w:p w14:paraId="4980981B" w14:textId="7777777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rFonts w:hint="eastAsia"/>
                <w:sz w:val="13"/>
                <w:szCs w:val="13"/>
              </w:rPr>
              <w:t>W</w:t>
            </w:r>
            <w:r w:rsidRPr="00F81DB7">
              <w:rPr>
                <w:sz w:val="13"/>
                <w:szCs w:val="13"/>
              </w:rPr>
              <w:t>eight (kg)</w:t>
            </w:r>
            <w:r w:rsidRPr="00F81DB7">
              <w:rPr>
                <w:rFonts w:hint="eastAsia"/>
                <w:sz w:val="13"/>
                <w:szCs w:val="13"/>
              </w:rPr>
              <w:t>*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5580D63" w14:textId="7B4C06B2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0.5±12.6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E067709" w14:textId="2EA9D70C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3.0±11.5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9119FEF" w14:textId="44ABAEEA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59.9±5.1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143183D8" w14:textId="096232C2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59.2±10.4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4AE53E76" w14:textId="2DA9E008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404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2DD77FEB" w14:textId="69045032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750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53DA98FC" w14:textId="33C87FB1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6508D63" w14:textId="18D83632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0.5±12.7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B4CB0D5" w14:textId="39A3DBC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2.9±11.4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828B91E" w14:textId="5E33434C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59.8±5.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D52704B" w14:textId="6FA9AAED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59.1±10.4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1EAAB029" w14:textId="1890CAAE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42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1534D03E" w14:textId="05BC355A" w:rsidR="00B0189B" w:rsidRPr="00F81DB7" w:rsidRDefault="00B0189B" w:rsidP="00B0189B">
            <w:pPr>
              <w:spacing w:before="60" w:after="60"/>
              <w:jc w:val="center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738</w:t>
            </w:r>
          </w:p>
        </w:tc>
      </w:tr>
      <w:tr w:rsidR="00B0189B" w:rsidRPr="00F81DB7" w14:paraId="7C52B59E" w14:textId="77777777" w:rsidTr="00B0189B">
        <w:trPr>
          <w:trHeight w:val="437"/>
          <w:jc w:val="center"/>
        </w:trPr>
        <w:tc>
          <w:tcPr>
            <w:tcW w:w="632" w:type="pct"/>
            <w:gridSpan w:val="2"/>
            <w:tcBorders>
              <w:top w:val="nil"/>
              <w:bottom w:val="nil"/>
            </w:tcBorders>
          </w:tcPr>
          <w:p w14:paraId="08F670FD" w14:textId="7777777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rFonts w:hint="eastAsia"/>
                <w:sz w:val="13"/>
                <w:szCs w:val="13"/>
              </w:rPr>
              <w:t>BMI</w:t>
            </w:r>
            <w:r w:rsidRPr="00F81DB7">
              <w:rPr>
                <w:sz w:val="13"/>
                <w:szCs w:val="13"/>
              </w:rPr>
              <w:t xml:space="preserve"> (kg/m</w:t>
            </w:r>
            <w:proofErr w:type="gramStart"/>
            <w:r w:rsidRPr="00F81DB7">
              <w:rPr>
                <w:sz w:val="13"/>
                <w:szCs w:val="13"/>
                <w:vertAlign w:val="superscript"/>
              </w:rPr>
              <w:t>2</w:t>
            </w:r>
            <w:r w:rsidRPr="00F81DB7">
              <w:rPr>
                <w:sz w:val="13"/>
                <w:szCs w:val="13"/>
              </w:rPr>
              <w:t>)</w:t>
            </w:r>
            <w:r w:rsidRPr="00F81DB7">
              <w:rPr>
                <w:rFonts w:hint="eastAsia"/>
                <w:sz w:val="13"/>
                <w:szCs w:val="13"/>
              </w:rPr>
              <w:t>*</w:t>
            </w:r>
            <w:proofErr w:type="gramEnd"/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15942BE" w14:textId="1741F799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1.6±3.0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8627301" w14:textId="58C4681F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2.5±3.4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3E2AA21" w14:textId="01DB484E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1.4±1.6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9A599BD" w14:textId="5471800C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2.4±3.0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4BEB2AA9" w14:textId="65857E54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679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5E44ED7" w14:textId="4D4C597F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568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756E30F1" w14:textId="3F533350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E967503" w14:textId="5B0F2AA6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1.6±3.0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D13E4EE" w14:textId="6FE41983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1.3±1.5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F426D6F" w14:textId="1CB3B66C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2.4±3.0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26CEF2E" w14:textId="3569FC3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22.5±3.4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28205F80" w14:textId="205783C1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66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7CFC7648" w14:textId="58665695" w:rsidR="00B0189B" w:rsidRPr="00F81DB7" w:rsidRDefault="00B0189B" w:rsidP="00B0189B">
            <w:pPr>
              <w:spacing w:before="60" w:after="60"/>
              <w:jc w:val="center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579</w:t>
            </w:r>
          </w:p>
        </w:tc>
      </w:tr>
      <w:tr w:rsidR="00B0189B" w:rsidRPr="00F81DB7" w14:paraId="4231942D" w14:textId="77777777" w:rsidTr="00B0189B">
        <w:trPr>
          <w:trHeight w:val="437"/>
          <w:jc w:val="center"/>
        </w:trPr>
        <w:tc>
          <w:tcPr>
            <w:tcW w:w="632" w:type="pct"/>
            <w:gridSpan w:val="2"/>
            <w:tcBorders>
              <w:top w:val="nil"/>
              <w:bottom w:val="nil"/>
            </w:tcBorders>
          </w:tcPr>
          <w:p w14:paraId="0C0E6C35" w14:textId="7777777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Systolic pressure (mmHg)</w:t>
            </w:r>
            <w:r w:rsidRPr="00F81DB7">
              <w:rPr>
                <w:rFonts w:hint="eastAsia"/>
                <w:sz w:val="13"/>
                <w:szCs w:val="13"/>
              </w:rPr>
              <w:t>*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059DFD5" w14:textId="63C1BBC0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09±11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2ECB929" w14:textId="1A4CA97E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06±9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E881803" w14:textId="0A0EFA1A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03±1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060DF4D3" w14:textId="7B9D7B2D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06±1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30681811" w14:textId="361C7995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667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C85AE4B" w14:textId="7D7115DA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576</w:t>
            </w:r>
          </w:p>
        </w:tc>
        <w:tc>
          <w:tcPr>
            <w:tcW w:w="81" w:type="pct"/>
            <w:tcBorders>
              <w:top w:val="nil"/>
              <w:bottom w:val="nil"/>
            </w:tcBorders>
          </w:tcPr>
          <w:p w14:paraId="26E93340" w14:textId="52B17295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BF94659" w14:textId="55400B0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10±10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50C91CF" w14:textId="14F3F738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06±7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E4284FF" w14:textId="6E5FD37E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04±1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8F4F977" w14:textId="6D4172CB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03±1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09130102" w14:textId="653C87FC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.277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14:paraId="391A54BC" w14:textId="5E39A859" w:rsidR="00B0189B" w:rsidRPr="00F81DB7" w:rsidRDefault="00B0189B" w:rsidP="00B0189B">
            <w:pPr>
              <w:spacing w:before="60" w:after="60"/>
              <w:jc w:val="center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290</w:t>
            </w:r>
          </w:p>
        </w:tc>
      </w:tr>
      <w:tr w:rsidR="00B0189B" w:rsidRPr="00F81DB7" w14:paraId="338019D5" w14:textId="77777777" w:rsidTr="00B0189B">
        <w:trPr>
          <w:trHeight w:val="426"/>
          <w:jc w:val="center"/>
        </w:trPr>
        <w:tc>
          <w:tcPr>
            <w:tcW w:w="632" w:type="pct"/>
            <w:gridSpan w:val="2"/>
            <w:tcBorders>
              <w:top w:val="nil"/>
              <w:bottom w:val="single" w:sz="4" w:space="0" w:color="auto"/>
            </w:tcBorders>
          </w:tcPr>
          <w:p w14:paraId="030E6110" w14:textId="7777777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 xml:space="preserve">Diastolic pressure </w:t>
            </w:r>
            <w:r w:rsidRPr="00F81DB7">
              <w:rPr>
                <w:rFonts w:hint="eastAsia"/>
                <w:sz w:val="13"/>
                <w:szCs w:val="13"/>
              </w:rPr>
              <w:t>(</w:t>
            </w:r>
            <w:r w:rsidRPr="00F81DB7">
              <w:rPr>
                <w:sz w:val="13"/>
                <w:szCs w:val="13"/>
              </w:rPr>
              <w:t>mmHg)</w:t>
            </w:r>
            <w:r w:rsidRPr="00F81DB7">
              <w:rPr>
                <w:rFonts w:hint="eastAsia"/>
                <w:sz w:val="13"/>
                <w:szCs w:val="13"/>
              </w:rPr>
              <w:t>*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59AE46B4" w14:textId="638B7557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5±7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0DDB4176" w14:textId="78217E84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3±8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2F6AFCB9" w14:textId="37FF8E15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2±7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366E092B" w14:textId="61FA867B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6±11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7BD1F5E8" w14:textId="76604C65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.013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53EA3A02" w14:textId="675FB6CD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393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  <w:vAlign w:val="bottom"/>
          </w:tcPr>
          <w:p w14:paraId="7CDA0138" w14:textId="2F7C703A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03D4E4F8" w14:textId="02DDD6DA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5±6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1960B372" w14:textId="13881B7A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0±7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2DD0DC7B" w14:textId="6792C63A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2±8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14:paraId="40A719C6" w14:textId="04CB84AD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63±11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65949885" w14:textId="64FC3FBD" w:rsidR="00B0189B" w:rsidRPr="00F81DB7" w:rsidRDefault="00B0189B" w:rsidP="00B0189B">
            <w:pPr>
              <w:spacing w:before="60" w:after="60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1.271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</w:tcPr>
          <w:p w14:paraId="10AC0D1F" w14:textId="3C261498" w:rsidR="00B0189B" w:rsidRPr="00F81DB7" w:rsidRDefault="00B0189B" w:rsidP="00B0189B">
            <w:pPr>
              <w:spacing w:before="60" w:after="60"/>
              <w:jc w:val="center"/>
              <w:rPr>
                <w:sz w:val="13"/>
                <w:szCs w:val="13"/>
              </w:rPr>
            </w:pPr>
            <w:r w:rsidRPr="00F81DB7">
              <w:rPr>
                <w:sz w:val="13"/>
                <w:szCs w:val="13"/>
              </w:rPr>
              <w:t>0.292</w:t>
            </w:r>
          </w:p>
        </w:tc>
      </w:tr>
    </w:tbl>
    <w:p w14:paraId="5EC46F98" w14:textId="37EE7027" w:rsidR="00464E92" w:rsidRDefault="007A0A01" w:rsidP="00C448DC">
      <w:pPr>
        <w:ind w:firstLineChars="200" w:firstLine="261"/>
        <w:jc w:val="left"/>
        <w:rPr>
          <w:sz w:val="13"/>
          <w:szCs w:val="13"/>
        </w:rPr>
        <w:sectPr w:rsidR="00464E92" w:rsidSect="000D7C9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E121C">
        <w:rPr>
          <w:rFonts w:hint="eastAsia"/>
          <w:b/>
          <w:sz w:val="13"/>
          <w:szCs w:val="13"/>
        </w:rPr>
        <w:t>N</w:t>
      </w:r>
      <w:r w:rsidRPr="003E121C">
        <w:rPr>
          <w:b/>
          <w:sz w:val="13"/>
          <w:szCs w:val="13"/>
        </w:rPr>
        <w:t>ote</w:t>
      </w:r>
      <w:r w:rsidRPr="00B11159">
        <w:rPr>
          <w:sz w:val="13"/>
          <w:szCs w:val="13"/>
        </w:rPr>
        <w:t xml:space="preserve">: </w:t>
      </w:r>
      <w:r w:rsidRPr="00B11159">
        <w:rPr>
          <w:rFonts w:hint="eastAsia"/>
          <w:sz w:val="13"/>
          <w:szCs w:val="13"/>
        </w:rPr>
        <w:t>*,</w:t>
      </w:r>
      <w:r w:rsidRPr="00B11159">
        <w:rPr>
          <w:sz w:val="13"/>
          <w:szCs w:val="13"/>
        </w:rPr>
        <w:t xml:space="preserve"> There were significant differences between the baseline </w:t>
      </w:r>
      <w:r w:rsidR="00B1215A">
        <w:rPr>
          <w:sz w:val="13"/>
          <w:szCs w:val="13"/>
        </w:rPr>
        <w:t xml:space="preserve">test </w:t>
      </w:r>
      <w:r w:rsidRPr="00B11159">
        <w:rPr>
          <w:sz w:val="13"/>
          <w:szCs w:val="13"/>
        </w:rPr>
        <w:t xml:space="preserve">and </w:t>
      </w:r>
      <w:r w:rsidR="00B1215A">
        <w:rPr>
          <w:sz w:val="13"/>
          <w:szCs w:val="13"/>
        </w:rPr>
        <w:t>dehydration test</w:t>
      </w:r>
      <w:r w:rsidRPr="00B11159">
        <w:rPr>
          <w:sz w:val="13"/>
          <w:szCs w:val="13"/>
        </w:rPr>
        <w:t>; Values are shown as the mean</w:t>
      </w:r>
      <w:r>
        <w:rPr>
          <w:sz w:val="13"/>
          <w:szCs w:val="13"/>
        </w:rPr>
        <w:t xml:space="preserve"> </w:t>
      </w:r>
      <w:r w:rsidRPr="00B11159">
        <w:rPr>
          <w:sz w:val="13"/>
          <w:szCs w:val="13"/>
        </w:rPr>
        <w:t>±</w:t>
      </w:r>
      <w:r>
        <w:rPr>
          <w:sz w:val="13"/>
          <w:szCs w:val="13"/>
        </w:rPr>
        <w:t xml:space="preserve"> </w:t>
      </w:r>
      <w:r w:rsidRPr="00B11159">
        <w:rPr>
          <w:sz w:val="13"/>
          <w:szCs w:val="13"/>
        </w:rPr>
        <w:t>standard deviation (SD).</w:t>
      </w:r>
      <w:r w:rsidR="002F49F4">
        <w:rPr>
          <w:sz w:val="13"/>
          <w:szCs w:val="13"/>
        </w:rPr>
        <w:t xml:space="preserve">   </w:t>
      </w:r>
    </w:p>
    <w:p w14:paraId="2864FD32" w14:textId="4BFEDAD6" w:rsidR="00530E1F" w:rsidRDefault="00B12877" w:rsidP="00530E1F">
      <w:pPr>
        <w:spacing w:before="240" w:after="120"/>
        <w:jc w:val="center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 </w:t>
      </w:r>
      <w:r w:rsidRPr="00B12877">
        <w:rPr>
          <w:b/>
          <w:sz w:val="22"/>
          <w:szCs w:val="22"/>
        </w:rPr>
        <w:t xml:space="preserve">Table </w:t>
      </w:r>
      <w:r w:rsidR="00135E6F">
        <w:rPr>
          <w:b/>
          <w:sz w:val="22"/>
          <w:szCs w:val="22"/>
        </w:rPr>
        <w:t>S</w:t>
      </w:r>
      <w:r w:rsidR="00F3246E">
        <w:rPr>
          <w:b/>
          <w:sz w:val="22"/>
          <w:szCs w:val="22"/>
        </w:rPr>
        <w:t>2</w:t>
      </w:r>
      <w:r>
        <w:rPr>
          <w:sz w:val="22"/>
          <w:szCs w:val="22"/>
        </w:rPr>
        <w:t xml:space="preserve"> </w:t>
      </w:r>
      <w:proofErr w:type="gramStart"/>
      <w:r w:rsidR="00CD235D">
        <w:rPr>
          <w:sz w:val="22"/>
          <w:szCs w:val="22"/>
        </w:rPr>
        <w:t>The</w:t>
      </w:r>
      <w:proofErr w:type="gramEnd"/>
      <w:r w:rsidR="00CD235D">
        <w:rPr>
          <w:sz w:val="22"/>
          <w:szCs w:val="22"/>
        </w:rPr>
        <w:t xml:space="preserve"> t</w:t>
      </w:r>
      <w:r w:rsidR="003154C1">
        <w:rPr>
          <w:sz w:val="22"/>
          <w:szCs w:val="22"/>
        </w:rPr>
        <w:t>hirst, u</w:t>
      </w:r>
      <w:r w:rsidR="00156B8D">
        <w:rPr>
          <w:sz w:val="22"/>
          <w:szCs w:val="22"/>
        </w:rPr>
        <w:t>rine</w:t>
      </w:r>
      <w:r w:rsidR="003154C1">
        <w:rPr>
          <w:sz w:val="22"/>
          <w:szCs w:val="22"/>
        </w:rPr>
        <w:t xml:space="preserve"> and p</w:t>
      </w:r>
      <w:r w:rsidR="00156B8D">
        <w:rPr>
          <w:sz w:val="22"/>
          <w:szCs w:val="22"/>
        </w:rPr>
        <w:t>lasma</w:t>
      </w:r>
      <w:r w:rsidR="003154C1">
        <w:rPr>
          <w:sz w:val="22"/>
          <w:szCs w:val="22"/>
        </w:rPr>
        <w:t xml:space="preserve"> biomarkers of participa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271"/>
        <w:gridCol w:w="1262"/>
        <w:gridCol w:w="1265"/>
        <w:gridCol w:w="852"/>
        <w:gridCol w:w="1044"/>
        <w:gridCol w:w="1265"/>
        <w:gridCol w:w="1056"/>
        <w:gridCol w:w="1053"/>
        <w:gridCol w:w="1148"/>
        <w:gridCol w:w="754"/>
        <w:gridCol w:w="838"/>
      </w:tblGrid>
      <w:tr w:rsidR="00530E1F" w14:paraId="1E2C5336" w14:textId="77777777" w:rsidTr="00530E1F">
        <w:trPr>
          <w:jc w:val="center"/>
        </w:trPr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22A86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</w:p>
        </w:tc>
        <w:tc>
          <w:tcPr>
            <w:tcW w:w="17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63BD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seline test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23C7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F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64BD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P</w:t>
            </w:r>
          </w:p>
        </w:tc>
        <w:tc>
          <w:tcPr>
            <w:tcW w:w="15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944B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hydration test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CE0E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teraction</w:t>
            </w:r>
          </w:p>
        </w:tc>
      </w:tr>
      <w:tr w:rsidR="00530E1F" w14:paraId="1F594184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10414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6355A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WS group 1 </w:t>
            </w:r>
          </w:p>
          <w:p w14:paraId="74B99F79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n=16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7E6BC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WS group 2 </w:t>
            </w:r>
          </w:p>
          <w:p w14:paraId="65CB84D9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n=16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B46EC5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WS group 3 </w:t>
            </w:r>
          </w:p>
          <w:p w14:paraId="640A51A8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n=1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B8EEB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NW group </w:t>
            </w:r>
          </w:p>
          <w:p w14:paraId="39D6B4FF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n=1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A7C91" w14:textId="77777777" w:rsidR="00530E1F" w:rsidRDefault="00530E1F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9B006" w14:textId="77777777" w:rsidR="00530E1F" w:rsidRDefault="00530E1F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2BF01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WS group 1 </w:t>
            </w:r>
          </w:p>
          <w:p w14:paraId="0E8667A0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n=16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22BE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S group 2 (n=16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C3C4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S group 3 (n=16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0479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W group (n=16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86DAEB" w14:textId="77777777" w:rsidR="00530E1F" w:rsidRDefault="00530E1F">
            <w:pPr>
              <w:spacing w:before="60" w:after="60"/>
              <w:jc w:val="center"/>
              <w:rPr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F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967A0" w14:textId="77777777" w:rsidR="00530E1F" w:rsidRDefault="00530E1F">
            <w:pPr>
              <w:spacing w:before="60" w:after="60"/>
              <w:jc w:val="center"/>
              <w:rPr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P</w:t>
            </w:r>
          </w:p>
        </w:tc>
      </w:tr>
      <w:tr w:rsidR="00530E1F" w14:paraId="5A24F2C3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31701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rs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6681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5±1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4155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2±2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2B1E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7±2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F867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1±2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7639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45880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14AE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6±1.7</w:t>
            </w:r>
            <w:r>
              <w:rPr>
                <w:sz w:val="13"/>
                <w:szCs w:val="13"/>
                <w:vertAlign w:val="superscript"/>
              </w:rPr>
              <w:t>#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2E38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2±1.9</w:t>
            </w:r>
            <w:r>
              <w:rPr>
                <w:sz w:val="13"/>
                <w:szCs w:val="13"/>
                <w:vertAlign w:val="superscript"/>
              </w:rPr>
              <w:t>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454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4±2.0</w:t>
            </w:r>
            <w:r>
              <w:rPr>
                <w:sz w:val="13"/>
                <w:szCs w:val="13"/>
                <w:vertAlign w:val="superscript"/>
              </w:rPr>
              <w:t>b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689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3±1.2</w:t>
            </w:r>
            <w:r>
              <w:rPr>
                <w:sz w:val="13"/>
                <w:szCs w:val="13"/>
                <w:vertAlign w:val="superscript"/>
              </w:rPr>
              <w:t>†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3965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17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A680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1</w:t>
            </w:r>
          </w:p>
        </w:tc>
      </w:tr>
      <w:tr w:rsidR="00530E1F" w14:paraId="6D0C56B4" w14:textId="77777777" w:rsidTr="00530E1F">
        <w:trPr>
          <w:jc w:val="center"/>
        </w:trPr>
        <w:tc>
          <w:tcPr>
            <w:tcW w:w="1327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681FB1B" w14:textId="77777777" w:rsidR="00530E1F" w:rsidRDefault="00530E1F">
            <w:pPr>
              <w:spacing w:before="60" w:after="60"/>
              <w:jc w:val="left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lasma biomarke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38B139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97BB7C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A4686B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ABF00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5232D0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18451F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C4A6A4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DDCA41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4903FA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CE6CB2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</w:tr>
      <w:tr w:rsidR="00530E1F" w14:paraId="02CB013A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38CC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smolality (</w:t>
            </w:r>
            <w:proofErr w:type="spellStart"/>
            <w:r>
              <w:rPr>
                <w:sz w:val="13"/>
                <w:szCs w:val="13"/>
              </w:rPr>
              <w:t>mOsm</w:t>
            </w:r>
            <w:proofErr w:type="spellEnd"/>
            <w:r>
              <w:rPr>
                <w:sz w:val="13"/>
                <w:szCs w:val="13"/>
              </w:rPr>
              <w:t>/kg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A91E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0±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E95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0±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37EB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1±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09FE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1±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129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3B7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33C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8±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102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9±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338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1±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060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0±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5016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862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</w:tr>
      <w:tr w:rsidR="00530E1F" w14:paraId="2DB0D1DF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FAC1FF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ucose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28C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5±0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5722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±0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BD0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5±0.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76E6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5±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871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168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E3A7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±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F57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9±0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AA09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8±0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951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8±0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DA0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66D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0</w:t>
            </w:r>
          </w:p>
        </w:tc>
      </w:tr>
      <w:tr w:rsidR="00530E1F" w14:paraId="46BB7787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01F57" w14:textId="77777777" w:rsidR="00530E1F" w:rsidRDefault="00530E1F">
            <w:pPr>
              <w:spacing w:before="60" w:after="60"/>
              <w:ind w:left="65" w:hangingChars="50"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a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49D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0±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F781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9±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02A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0±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2556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0±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3F62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677C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F53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±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16C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9±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13F5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9±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8845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9±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8CD7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8D3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7</w:t>
            </w:r>
          </w:p>
        </w:tc>
      </w:tr>
      <w:tr w:rsidR="00530E1F" w14:paraId="6F69410A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55102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180D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2±0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53A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2±0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F0E0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3±0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B12D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±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DACB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7218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DEAF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3±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CFFE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3±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C41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3±0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8BC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±0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35C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B6A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7</w:t>
            </w:r>
          </w:p>
        </w:tc>
      </w:tr>
      <w:tr w:rsidR="00530E1F" w14:paraId="71A16B00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F12022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89C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±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41F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±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02E9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±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47D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±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9265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202D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0DE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3±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62C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±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B57A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±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EF9D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±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361D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E39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7</w:t>
            </w:r>
          </w:p>
        </w:tc>
      </w:tr>
      <w:tr w:rsidR="00530E1F" w14:paraId="2074CB1C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2D9F5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68B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0±0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1C3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9±0.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B35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0±0.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E08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1±0.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41541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2CC6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003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2±0.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9DB3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2±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B2D9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1±0.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0A93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2±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84EA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A5A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6</w:t>
            </w:r>
          </w:p>
        </w:tc>
      </w:tr>
      <w:tr w:rsidR="00530E1F" w14:paraId="60E4A627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0BECC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osphorus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78D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1±0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CBD0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5±0.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D799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2±0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1FF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9±0.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810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F27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870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8±0.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122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4±0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55BD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±0.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937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6±0.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EFF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01DD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2</w:t>
            </w:r>
          </w:p>
        </w:tc>
      </w:tr>
      <w:tr w:rsidR="00530E1F" w14:paraId="1DB7DDF3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719A2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F322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±0.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7F0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±0.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AF11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±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B66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±0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83AC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2AD8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8868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±0.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D215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±0.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4C09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±0.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9E0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±0.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24D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87A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5</w:t>
            </w:r>
          </w:p>
        </w:tc>
      </w:tr>
      <w:tr w:rsidR="00530E1F" w14:paraId="2EC70A18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A634F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eatine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091B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±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3B06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±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49C0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±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3267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±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8BB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B2DC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7B84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±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7FB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±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44AC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±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753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±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04D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877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8</w:t>
            </w:r>
          </w:p>
        </w:tc>
      </w:tr>
      <w:tr w:rsidR="00530E1F" w14:paraId="04266BDB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B0C18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itrogen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B23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28±1.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1868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07±0.9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1F37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6±1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A6C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53±1.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F14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F653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9D81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80±1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317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86±0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E412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28±1.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7C1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34±1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1D7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AD3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9</w:t>
            </w:r>
          </w:p>
        </w:tc>
      </w:tr>
      <w:tr w:rsidR="00530E1F" w14:paraId="211F9B55" w14:textId="77777777" w:rsidTr="00530E1F">
        <w:trPr>
          <w:jc w:val="center"/>
        </w:trPr>
        <w:tc>
          <w:tcPr>
            <w:tcW w:w="2208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104659B" w14:textId="77777777" w:rsidR="00530E1F" w:rsidRDefault="00530E1F">
            <w:pPr>
              <w:spacing w:before="60" w:after="60"/>
              <w:jc w:val="left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Urinary Biomarker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0BADC3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B9F6CA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E17CC0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1FB43C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F64AA5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3E8E07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7F7386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23B89B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</w:tr>
      <w:tr w:rsidR="00530E1F" w14:paraId="1EE7ACB8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6E1E5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smolality (</w:t>
            </w:r>
            <w:proofErr w:type="spellStart"/>
            <w:r>
              <w:rPr>
                <w:sz w:val="13"/>
                <w:szCs w:val="13"/>
              </w:rPr>
              <w:t>mOsm</w:t>
            </w:r>
            <w:proofErr w:type="spellEnd"/>
            <w:r>
              <w:rPr>
                <w:sz w:val="13"/>
                <w:szCs w:val="13"/>
              </w:rPr>
              <w:t>/kg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4FC1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4±2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8A9E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3±15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7DD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0±18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7FA1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6±1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6C1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AAF5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55A9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3±200</w:t>
            </w:r>
            <w:r>
              <w:rPr>
                <w:sz w:val="13"/>
                <w:szCs w:val="13"/>
                <w:vertAlign w:val="superscript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0754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1±237</w:t>
            </w:r>
            <w:r>
              <w:rPr>
                <w:sz w:val="13"/>
                <w:szCs w:val="13"/>
                <w:vertAlign w:val="superscript"/>
              </w:rPr>
              <w:t>†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FB6E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7±231</w:t>
            </w:r>
            <w:r>
              <w:rPr>
                <w:sz w:val="13"/>
                <w:szCs w:val="13"/>
                <w:vertAlign w:val="superscript"/>
              </w:rPr>
              <w:t>b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7A4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5±125</w:t>
            </w:r>
            <w:r>
              <w:rPr>
                <w:sz w:val="13"/>
                <w:szCs w:val="13"/>
                <w:vertAlign w:val="superscript"/>
              </w:rPr>
              <w:t>†cef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3AC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.1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CD29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0.001</w:t>
            </w:r>
          </w:p>
        </w:tc>
      </w:tr>
      <w:tr w:rsidR="00530E1F" w14:paraId="1B8E6FA2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D9DBB9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olum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F099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0±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0E23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8±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4BF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8±1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23B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8±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FAC5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3D65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33CD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4±1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17F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3±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3A7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±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A14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5±8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C1E4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4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206D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0.001</w:t>
            </w:r>
          </w:p>
        </w:tc>
      </w:tr>
      <w:tr w:rsidR="00530E1F" w14:paraId="4EE5332B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D5AD1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a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C9E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2±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BC2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4±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DC2B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7±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4AAB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±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46E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F14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077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±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D9D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±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BC5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7±84</w:t>
            </w:r>
            <w:r>
              <w:rPr>
                <w:sz w:val="13"/>
                <w:szCs w:val="13"/>
                <w:vertAlign w:val="superscript"/>
              </w:rPr>
              <w:t>b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C334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4±64</w:t>
            </w:r>
            <w:r>
              <w:rPr>
                <w:sz w:val="13"/>
                <w:szCs w:val="13"/>
                <w:vertAlign w:val="superscript"/>
              </w:rPr>
              <w:t>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937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6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0FC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2</w:t>
            </w:r>
          </w:p>
        </w:tc>
      </w:tr>
      <w:tr w:rsidR="00530E1F" w14:paraId="6D86990A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8D096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K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EDC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6±13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C924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.1±15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3B2D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6±12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092D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8±2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EB9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B1E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3F80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.3±1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E3FB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8±14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E306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3±25.8</w:t>
            </w:r>
            <w:r>
              <w:rPr>
                <w:sz w:val="13"/>
                <w:szCs w:val="13"/>
                <w:vertAlign w:val="superscript"/>
              </w:rPr>
              <w:t>b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3EE2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.1±26.8</w:t>
            </w:r>
            <w:r>
              <w:rPr>
                <w:sz w:val="13"/>
                <w:szCs w:val="13"/>
                <w:vertAlign w:val="superscript"/>
              </w:rPr>
              <w:t>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44F5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5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4C28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0.001</w:t>
            </w:r>
          </w:p>
        </w:tc>
      </w:tr>
      <w:tr w:rsidR="00530E1F" w14:paraId="2713F72D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A0E17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B732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±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C8C9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1±5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0B6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±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047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±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98C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C103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5F1F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±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FD4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1±71</w:t>
            </w:r>
            <w:r>
              <w:rPr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831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±88</w:t>
            </w:r>
            <w:r>
              <w:rPr>
                <w:sz w:val="13"/>
                <w:szCs w:val="13"/>
                <w:vertAlign w:val="superscript"/>
              </w:rPr>
              <w:t>b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756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±67</w:t>
            </w:r>
            <w:r>
              <w:rPr>
                <w:sz w:val="13"/>
                <w:szCs w:val="13"/>
                <w:vertAlign w:val="superscript"/>
              </w:rPr>
              <w:t>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6EA8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1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FD9D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0.001</w:t>
            </w:r>
          </w:p>
        </w:tc>
      </w:tr>
      <w:tr w:rsidR="00530E1F" w14:paraId="5F29427D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E416E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E8C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9±1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E457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4±1.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C1B7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8±1.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266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9±1.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479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435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5B99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±0.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D79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5±1.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065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1±1.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FD1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3±1.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F10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EC9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</w:tr>
      <w:tr w:rsidR="00530E1F" w14:paraId="6A3EFD7F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88E33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osphorus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41DB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73±15.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7BA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55±14.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A50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38±14.8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3AC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.84±15.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019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FBA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E352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07±7.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8FC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89±4.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D6E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.33±7.97</w:t>
            </w:r>
            <w:r>
              <w:rPr>
                <w:sz w:val="13"/>
                <w:szCs w:val="13"/>
                <w:vertAlign w:val="superscript"/>
              </w:rPr>
              <w:t>b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069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.37±9.30</w:t>
            </w:r>
            <w:r>
              <w:rPr>
                <w:sz w:val="13"/>
                <w:szCs w:val="13"/>
                <w:vertAlign w:val="superscript"/>
              </w:rPr>
              <w:t>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45CB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2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5C97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3</w:t>
            </w:r>
          </w:p>
        </w:tc>
      </w:tr>
      <w:tr w:rsidR="00530E1F" w14:paraId="2D60346E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FE97A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g (mmol/L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C95D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4±1.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D6A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7±1.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050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0±2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A01F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2±1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D56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8798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AE59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5±0.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B35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8±2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8F63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2±1.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B5AD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0±1.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A1F9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6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949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5</w:t>
            </w:r>
          </w:p>
        </w:tc>
      </w:tr>
      <w:tr w:rsidR="00530E1F" w14:paraId="767D55D7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8360D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H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859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3±0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994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5±0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DA7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4±0.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2E99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6±0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8F27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B58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3681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2±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C349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3±0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15D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3±0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E84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2±0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3D6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7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FD4A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1</w:t>
            </w:r>
          </w:p>
        </w:tc>
      </w:tr>
      <w:tr w:rsidR="00530E1F" w14:paraId="65C39904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31723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S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614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4±0.0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F7FD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4±0.0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7300C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3±0.0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AFBE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2±0.0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E819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724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38B9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3±0.0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688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8±0.0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0DD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3±0.007</w:t>
            </w:r>
            <w:r>
              <w:rPr>
                <w:sz w:val="13"/>
                <w:szCs w:val="13"/>
                <w:vertAlign w:val="superscript"/>
              </w:rPr>
              <w:t>b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CD6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7±0.006</w:t>
            </w:r>
            <w:r>
              <w:rPr>
                <w:sz w:val="13"/>
                <w:szCs w:val="13"/>
                <w:vertAlign w:val="superscript"/>
              </w:rPr>
              <w:t>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535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8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354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0.001</w:t>
            </w:r>
          </w:p>
        </w:tc>
      </w:tr>
      <w:tr w:rsidR="00530E1F" w14:paraId="0A35D286" w14:textId="77777777" w:rsidTr="00530E1F">
        <w:trPr>
          <w:jc w:val="center"/>
        </w:trPr>
        <w:tc>
          <w:tcPr>
            <w:tcW w:w="1327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BD21F73" w14:textId="77777777" w:rsidR="00530E1F" w:rsidRDefault="00530E1F">
            <w:pPr>
              <w:spacing w:before="60" w:after="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ydration statuses (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70D2EF4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FCF3EF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CAFCBB8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F27360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E50586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B5C213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8720A1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9F95A5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E0C64F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C8B61DA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</w:p>
        </w:tc>
      </w:tr>
      <w:tr w:rsidR="00530E1F" w14:paraId="2C217EEA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A0890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se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6AC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 (56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644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 (62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BC6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 (68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8A2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 (43.7)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2B00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10.891</w:t>
            </w:r>
            <w:r>
              <w:rPr>
                <w:rFonts w:ascii="宋体" w:hAnsi="宋体" w:hint="eastAsia"/>
                <w:sz w:val="13"/>
                <w:szCs w:val="13"/>
                <w:vertAlign w:val="superscript"/>
              </w:rPr>
              <w:t>Φ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73A6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78C8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 (</w:t>
            </w:r>
            <w:proofErr w:type="gramStart"/>
            <w:r>
              <w:rPr>
                <w:sz w:val="13"/>
                <w:szCs w:val="13"/>
              </w:rPr>
              <w:t>0.0)</w:t>
            </w:r>
            <w:r>
              <w:rPr>
                <w:sz w:val="13"/>
                <w:szCs w:val="13"/>
                <w:vertAlign w:val="superscript"/>
              </w:rPr>
              <w:t>†</w:t>
            </w:r>
            <w:proofErr w:type="gram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097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 (</w:t>
            </w:r>
            <w:proofErr w:type="gramStart"/>
            <w:r>
              <w:rPr>
                <w:sz w:val="13"/>
                <w:szCs w:val="13"/>
              </w:rPr>
              <w:t>31.2)</w:t>
            </w:r>
            <w:r>
              <w:rPr>
                <w:sz w:val="13"/>
                <w:szCs w:val="13"/>
                <w:vertAlign w:val="superscript"/>
              </w:rPr>
              <w:t>†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2B56F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 (62.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145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 (</w:t>
            </w:r>
            <w:proofErr w:type="gramStart"/>
            <w:r>
              <w:rPr>
                <w:sz w:val="13"/>
                <w:szCs w:val="13"/>
              </w:rPr>
              <w:t>87.5)</w:t>
            </w:r>
            <w:r>
              <w:rPr>
                <w:sz w:val="13"/>
                <w:szCs w:val="13"/>
                <w:vertAlign w:val="superscript"/>
              </w:rPr>
              <w:t>†</w:t>
            </w:r>
            <w:proofErr w:type="gramEnd"/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3AC6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359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A2671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0.001</w:t>
            </w:r>
          </w:p>
        </w:tc>
      </w:tr>
      <w:tr w:rsidR="00530E1F" w14:paraId="1BAE6019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EA3E3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ddle hydra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FCE0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 (31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0D2B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(37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904C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 (12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740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 (56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7D317" w14:textId="77777777" w:rsidR="00530E1F" w:rsidRDefault="00530E1F">
            <w:pPr>
              <w:widowControl/>
              <w:jc w:val="left"/>
              <w:rPr>
                <w:sz w:val="13"/>
                <w:szCs w:val="13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9C2B6" w14:textId="77777777" w:rsidR="00530E1F" w:rsidRDefault="00530E1F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CA8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 (31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D855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 (18.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1F6D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 (25.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27DAE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 (12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C3109" w14:textId="77777777" w:rsidR="00530E1F" w:rsidRDefault="00530E1F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20249" w14:textId="77777777" w:rsidR="00530E1F" w:rsidRDefault="00530E1F">
            <w:pPr>
              <w:widowControl/>
              <w:jc w:val="left"/>
              <w:rPr>
                <w:sz w:val="13"/>
                <w:szCs w:val="13"/>
              </w:rPr>
            </w:pPr>
          </w:p>
        </w:tc>
      </w:tr>
      <w:tr w:rsidR="00530E1F" w14:paraId="4EC7B724" w14:textId="77777777" w:rsidTr="00530E1F">
        <w:trPr>
          <w:jc w:val="center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A94DB1" w14:textId="77777777" w:rsidR="00530E1F" w:rsidRDefault="00530E1F">
            <w:pPr>
              <w:spacing w:before="60" w:after="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ptimal hydr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6320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 (12.5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A0F4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83337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 (18.7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18F76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96A7A" w14:textId="77777777" w:rsidR="00530E1F" w:rsidRDefault="00530E1F">
            <w:pPr>
              <w:widowControl/>
              <w:jc w:val="left"/>
              <w:rPr>
                <w:sz w:val="13"/>
                <w:szCs w:val="13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67E2B" w14:textId="77777777" w:rsidR="00530E1F" w:rsidRDefault="00530E1F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32C23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 (68.8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0FF9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 (50.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98179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 (12.5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8B522" w14:textId="77777777" w:rsidR="00530E1F" w:rsidRDefault="00530E1F">
            <w:pPr>
              <w:spacing w:before="60" w:after="6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99956" w14:textId="77777777" w:rsidR="00530E1F" w:rsidRDefault="00530E1F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C7D18" w14:textId="77777777" w:rsidR="00530E1F" w:rsidRDefault="00530E1F">
            <w:pPr>
              <w:widowControl/>
              <w:jc w:val="left"/>
              <w:rPr>
                <w:sz w:val="13"/>
                <w:szCs w:val="13"/>
              </w:rPr>
            </w:pPr>
          </w:p>
        </w:tc>
      </w:tr>
    </w:tbl>
    <w:p w14:paraId="5EC9CD79" w14:textId="77777777" w:rsidR="00530E1F" w:rsidRDefault="00530E1F" w:rsidP="00530E1F">
      <w:pPr>
        <w:rPr>
          <w:sz w:val="13"/>
          <w:szCs w:val="13"/>
        </w:rPr>
      </w:pPr>
      <w:r>
        <w:rPr>
          <w:b/>
          <w:sz w:val="13"/>
          <w:szCs w:val="13"/>
        </w:rPr>
        <w:t>Note</w:t>
      </w:r>
      <w:r>
        <w:rPr>
          <w:sz w:val="13"/>
          <w:szCs w:val="13"/>
        </w:rPr>
        <w:t xml:space="preserve">: Values are shown as the mean ± standard deviation (SD), with the exception that percentages were shown as n (percentage); *, There were significant differences among the four groups during the baseline test; </w:t>
      </w:r>
      <w:r>
        <w:rPr>
          <w:sz w:val="13"/>
          <w:szCs w:val="13"/>
          <w:vertAlign w:val="superscript"/>
        </w:rPr>
        <w:t>#</w:t>
      </w:r>
      <w:r>
        <w:rPr>
          <w:sz w:val="13"/>
          <w:szCs w:val="13"/>
        </w:rPr>
        <w:t>, there were significant differences among the four groups during the rehydration test;</w:t>
      </w:r>
      <w:r>
        <w:rPr>
          <w:sz w:val="13"/>
          <w:szCs w:val="13"/>
          <w:vertAlign w:val="superscript"/>
        </w:rPr>
        <w:t xml:space="preserve"> †</w:t>
      </w:r>
      <w:r>
        <w:rPr>
          <w:sz w:val="13"/>
          <w:szCs w:val="13"/>
        </w:rPr>
        <w:t xml:space="preserve">, there were significant differences between baseline test and rehydration test within the group. </w:t>
      </w:r>
      <w:r>
        <w:rPr>
          <w:rFonts w:ascii="宋体" w:hAnsi="宋体" w:hint="eastAsia"/>
          <w:sz w:val="13"/>
          <w:szCs w:val="13"/>
          <w:vertAlign w:val="superscript"/>
        </w:rPr>
        <w:t>Φ</w:t>
      </w:r>
      <w:r>
        <w:rPr>
          <w:rFonts w:ascii="宋体" w:hAnsi="宋体" w:hint="eastAsia"/>
          <w:sz w:val="13"/>
          <w:szCs w:val="13"/>
        </w:rPr>
        <w:t>,</w:t>
      </w:r>
      <w:r>
        <w:rPr>
          <w:sz w:val="13"/>
          <w:szCs w:val="13"/>
        </w:rPr>
        <w:t>the statistical value was</w:t>
      </w:r>
      <w:r>
        <w:rPr>
          <w:rFonts w:ascii="Symbol" w:hAnsi="Symbol"/>
          <w:sz w:val="13"/>
          <w:szCs w:val="13"/>
        </w:rPr>
        <w:t></w:t>
      </w:r>
      <w:r>
        <w:rPr>
          <w:rFonts w:ascii="Symbol" w:hAnsi="Symbol"/>
          <w:sz w:val="13"/>
          <w:szCs w:val="13"/>
        </w:rPr>
        <w:t></w:t>
      </w:r>
      <w:r>
        <w:rPr>
          <w:rFonts w:ascii="宋体" w:hAnsi="宋体" w:hint="eastAsia"/>
          <w:sz w:val="13"/>
          <w:szCs w:val="13"/>
        </w:rPr>
        <w:t xml:space="preserve">2 </w:t>
      </w:r>
      <w:r>
        <w:rPr>
          <w:sz w:val="13"/>
          <w:szCs w:val="13"/>
        </w:rPr>
        <w:t>of Chi-square. a, significant differences were found between WS group 1 with WS group 2; b, significant differences were found between WS group 1 with WS group 3; c, significant differences were found between WS group 1 with NW group; d, significant differences were found between WS group 2 with WS group 3; e, significant differences were found between WS group 2 with NW group; f, significant differences were found between WS group 3 with NW group.</w:t>
      </w:r>
    </w:p>
    <w:p w14:paraId="1735B67B" w14:textId="77777777" w:rsidR="00530E1F" w:rsidRDefault="00530E1F" w:rsidP="00530E1F">
      <w:pPr>
        <w:rPr>
          <w:sz w:val="13"/>
          <w:szCs w:val="13"/>
        </w:rPr>
        <w:sectPr w:rsidR="00530E1F" w:rsidSect="00785071">
          <w:pgSz w:w="16838" w:h="11906" w:orient="landscape"/>
          <w:pgMar w:top="720" w:right="1417" w:bottom="720" w:left="1077" w:header="1020" w:footer="340" w:gutter="0"/>
          <w:pgNumType w:start="1"/>
          <w:cols w:space="720"/>
          <w:bidi/>
          <w:docGrid w:type="lines" w:linePitch="326"/>
        </w:sectPr>
      </w:pPr>
      <w:r>
        <w:rPr>
          <w:sz w:val="13"/>
          <w:szCs w:val="13"/>
        </w:rPr>
        <w:t xml:space="preserve">In thirst, comparing with baseline test, the scores of </w:t>
      </w:r>
      <w:proofErr w:type="gramStart"/>
      <w:r>
        <w:rPr>
          <w:sz w:val="13"/>
          <w:szCs w:val="13"/>
        </w:rPr>
        <w:t>thirst</w:t>
      </w:r>
      <w:proofErr w:type="gramEnd"/>
      <w:r>
        <w:rPr>
          <w:sz w:val="13"/>
          <w:szCs w:val="13"/>
        </w:rPr>
        <w:t xml:space="preserve"> decreased in WS group 1, WS group 2 (</w:t>
      </w:r>
      <w:r>
        <w:rPr>
          <w:i/>
          <w:sz w:val="13"/>
          <w:szCs w:val="13"/>
        </w:rPr>
        <w:t>t</w:t>
      </w:r>
      <w:r>
        <w:rPr>
          <w:sz w:val="13"/>
          <w:szCs w:val="13"/>
        </w:rPr>
        <w:t xml:space="preserve">=3.576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 xml:space="preserve">=0.003; </w:t>
      </w:r>
      <w:r>
        <w:rPr>
          <w:i/>
          <w:sz w:val="13"/>
          <w:szCs w:val="13"/>
        </w:rPr>
        <w:t>t</w:t>
      </w:r>
      <w:r>
        <w:rPr>
          <w:sz w:val="13"/>
          <w:szCs w:val="13"/>
        </w:rPr>
        <w:t xml:space="preserve">=2.242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>=0.042), and there was no significant change was found in WS group 3 (</w:t>
      </w:r>
      <w:r>
        <w:rPr>
          <w:i/>
          <w:sz w:val="13"/>
          <w:szCs w:val="13"/>
        </w:rPr>
        <w:t>t</w:t>
      </w:r>
      <w:r>
        <w:rPr>
          <w:sz w:val="13"/>
          <w:szCs w:val="13"/>
        </w:rPr>
        <w:t xml:space="preserve">=0.645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>=0.529), but a significant increase was found in NW group (</w:t>
      </w:r>
      <w:r>
        <w:rPr>
          <w:i/>
          <w:sz w:val="13"/>
          <w:szCs w:val="13"/>
        </w:rPr>
        <w:t>t</w:t>
      </w:r>
      <w:r>
        <w:rPr>
          <w:sz w:val="13"/>
          <w:szCs w:val="13"/>
        </w:rPr>
        <w:t xml:space="preserve">=-2.267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>=0.039), during rehydration test. Comparing WS group 1 with WS group 2, no significant difference was found in the thirst in rehydration test (</w:t>
      </w:r>
      <w:r>
        <w:rPr>
          <w:i/>
          <w:sz w:val="13"/>
          <w:szCs w:val="13"/>
        </w:rPr>
        <w:t>p=</w:t>
      </w:r>
      <w:r>
        <w:rPr>
          <w:sz w:val="13"/>
          <w:szCs w:val="13"/>
        </w:rPr>
        <w:t>0.367). In the osmolality of urine, significant reductions were found in WS group 1, WS group 2 (</w:t>
      </w:r>
      <w:r>
        <w:rPr>
          <w:i/>
          <w:sz w:val="13"/>
          <w:szCs w:val="13"/>
        </w:rPr>
        <w:t>t</w:t>
      </w:r>
      <w:r>
        <w:rPr>
          <w:sz w:val="13"/>
          <w:szCs w:val="13"/>
        </w:rPr>
        <w:t xml:space="preserve">=7.576, </w:t>
      </w:r>
      <w:r>
        <w:rPr>
          <w:i/>
          <w:sz w:val="13"/>
          <w:szCs w:val="13"/>
        </w:rPr>
        <w:t>p</w:t>
      </w:r>
      <w:r>
        <w:rPr>
          <w:rFonts w:hint="eastAsia"/>
          <w:sz w:val="13"/>
          <w:szCs w:val="13"/>
        </w:rPr>
        <w:t>＜</w:t>
      </w:r>
      <w:r>
        <w:rPr>
          <w:sz w:val="13"/>
          <w:szCs w:val="13"/>
        </w:rPr>
        <w:t xml:space="preserve">0.001; </w:t>
      </w:r>
      <w:r>
        <w:rPr>
          <w:i/>
          <w:sz w:val="13"/>
          <w:szCs w:val="13"/>
        </w:rPr>
        <w:t>t</w:t>
      </w:r>
      <w:r>
        <w:rPr>
          <w:sz w:val="13"/>
          <w:szCs w:val="13"/>
        </w:rPr>
        <w:t xml:space="preserve">=3.393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>=0.004) and no significant difference was found in WS group 3 (</w:t>
      </w:r>
      <w:r>
        <w:rPr>
          <w:i/>
          <w:sz w:val="13"/>
          <w:szCs w:val="13"/>
        </w:rPr>
        <w:t>t</w:t>
      </w:r>
      <w:r>
        <w:rPr>
          <w:sz w:val="13"/>
          <w:szCs w:val="13"/>
        </w:rPr>
        <w:t xml:space="preserve">=0.542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>=0.596), but a significant increase was found in NW group (</w:t>
      </w:r>
      <w:r>
        <w:rPr>
          <w:i/>
          <w:sz w:val="13"/>
          <w:szCs w:val="13"/>
        </w:rPr>
        <w:t>t</w:t>
      </w:r>
      <w:r>
        <w:rPr>
          <w:sz w:val="13"/>
          <w:szCs w:val="13"/>
        </w:rPr>
        <w:t xml:space="preserve">=-4.728, </w:t>
      </w:r>
      <w:r>
        <w:rPr>
          <w:i/>
          <w:sz w:val="13"/>
          <w:szCs w:val="13"/>
        </w:rPr>
        <w:t>p</w:t>
      </w:r>
      <w:r>
        <w:rPr>
          <w:rFonts w:hint="eastAsia"/>
          <w:sz w:val="13"/>
          <w:szCs w:val="13"/>
        </w:rPr>
        <w:t>＜</w:t>
      </w:r>
      <w:r>
        <w:rPr>
          <w:sz w:val="13"/>
          <w:szCs w:val="13"/>
        </w:rPr>
        <w:t>0.001), during rehydration test. In hydration status, comparing with baseline test, the hydration status were better in WS group 1, WS group 2 (</w:t>
      </w:r>
      <w:r>
        <w:rPr>
          <w:rFonts w:ascii="Symbol" w:hAnsi="Symbol"/>
          <w:sz w:val="13"/>
          <w:szCs w:val="13"/>
        </w:rPr>
        <w:t></w:t>
      </w:r>
      <w:r>
        <w:rPr>
          <w:sz w:val="13"/>
          <w:szCs w:val="13"/>
        </w:rPr>
        <w:t xml:space="preserve">2=16.154, </w:t>
      </w:r>
      <w:r>
        <w:rPr>
          <w:i/>
          <w:sz w:val="13"/>
          <w:szCs w:val="13"/>
        </w:rPr>
        <w:t>p</w:t>
      </w:r>
      <w:r>
        <w:rPr>
          <w:rFonts w:hint="eastAsia"/>
          <w:sz w:val="13"/>
          <w:szCs w:val="13"/>
        </w:rPr>
        <w:t>＜</w:t>
      </w:r>
      <w:r>
        <w:rPr>
          <w:sz w:val="13"/>
          <w:szCs w:val="13"/>
        </w:rPr>
        <w:t xml:space="preserve">0.001; </w:t>
      </w:r>
      <w:r>
        <w:rPr>
          <w:rFonts w:ascii="Symbol" w:hAnsi="Symbol"/>
          <w:sz w:val="13"/>
          <w:szCs w:val="13"/>
        </w:rPr>
        <w:t></w:t>
      </w:r>
      <w:r>
        <w:rPr>
          <w:sz w:val="13"/>
          <w:szCs w:val="13"/>
        </w:rPr>
        <w:t xml:space="preserve">2=11.130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>=0.004), and no significant difference was found in WS group 3 (</w:t>
      </w:r>
      <w:r>
        <w:rPr>
          <w:rFonts w:ascii="Symbol" w:hAnsi="Symbol"/>
          <w:sz w:val="13"/>
          <w:szCs w:val="13"/>
        </w:rPr>
        <w:t></w:t>
      </w:r>
      <w:r>
        <w:rPr>
          <w:sz w:val="13"/>
          <w:szCs w:val="13"/>
        </w:rPr>
        <w:t xml:space="preserve">2=0.977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>=0.765), but the hydration status was getting worse in NW group (</w:t>
      </w:r>
      <w:r>
        <w:rPr>
          <w:rFonts w:ascii="Symbol" w:hAnsi="Symbol"/>
          <w:sz w:val="13"/>
          <w:szCs w:val="13"/>
        </w:rPr>
        <w:t></w:t>
      </w:r>
      <w:r>
        <w:rPr>
          <w:sz w:val="13"/>
          <w:szCs w:val="13"/>
        </w:rPr>
        <w:t xml:space="preserve">2=6.788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>=0.023), in rehydration test. There was no significant difference between WS group 1 and WS group 2 in hydration status in rehydration test (</w:t>
      </w:r>
      <w:r>
        <w:rPr>
          <w:rFonts w:ascii="Symbol" w:hAnsi="Symbol"/>
          <w:sz w:val="13"/>
          <w:szCs w:val="13"/>
        </w:rPr>
        <w:t></w:t>
      </w:r>
      <w:r>
        <w:rPr>
          <w:sz w:val="13"/>
          <w:szCs w:val="13"/>
        </w:rPr>
        <w:t xml:space="preserve">2=5.841, </w:t>
      </w:r>
      <w:r>
        <w:rPr>
          <w:i/>
          <w:sz w:val="13"/>
          <w:szCs w:val="13"/>
        </w:rPr>
        <w:t>p</w:t>
      </w:r>
      <w:r>
        <w:rPr>
          <w:sz w:val="13"/>
          <w:szCs w:val="13"/>
        </w:rPr>
        <w:t>=0.090).</w:t>
      </w:r>
    </w:p>
    <w:p w14:paraId="07ECEE98" w14:textId="11B1E788" w:rsidR="00E42FCB" w:rsidRPr="00530E1F" w:rsidRDefault="00E42FCB" w:rsidP="00530E1F">
      <w:pPr>
        <w:pStyle w:val="MDPI41tablecaption"/>
        <w:spacing w:line="360" w:lineRule="auto"/>
        <w:ind w:left="425" w:right="425" w:firstLineChars="200" w:firstLine="48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30E1F" w:rsidRPr="00530E1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530E1F">
        <w:rPr>
          <w:rFonts w:ascii="Times New Roman" w:hAnsi="Times New Roman" w:cs="Times New Roman"/>
          <w:sz w:val="24"/>
          <w:szCs w:val="24"/>
        </w:rPr>
        <w:t>The body composition of participants</w:t>
      </w:r>
    </w:p>
    <w:tbl>
      <w:tblPr>
        <w:tblW w:w="452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3"/>
        <w:gridCol w:w="1320"/>
        <w:gridCol w:w="1326"/>
        <w:gridCol w:w="1326"/>
        <w:gridCol w:w="1328"/>
        <w:gridCol w:w="1326"/>
        <w:gridCol w:w="1326"/>
        <w:gridCol w:w="1326"/>
        <w:gridCol w:w="1328"/>
        <w:gridCol w:w="962"/>
      </w:tblGrid>
      <w:tr w:rsidR="00E33819" w14:paraId="65C25EB2" w14:textId="77777777" w:rsidTr="00276029">
        <w:trPr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9FA8D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</w:p>
        </w:tc>
        <w:tc>
          <w:tcPr>
            <w:tcW w:w="204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DAD54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test</w:t>
            </w:r>
          </w:p>
        </w:tc>
        <w:tc>
          <w:tcPr>
            <w:tcW w:w="20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F5740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hydration test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C5EEB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  <w:vertAlign w:val="subscript"/>
              </w:rPr>
              <w:t>interaction</w:t>
            </w:r>
            <w:proofErr w:type="spellEnd"/>
          </w:p>
        </w:tc>
      </w:tr>
      <w:tr w:rsidR="00E33819" w14:paraId="71CAD994" w14:textId="77777777" w:rsidTr="00276029">
        <w:trPr>
          <w:jc w:val="center"/>
        </w:trPr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B7C048" w14:textId="77777777" w:rsidR="00E33819" w:rsidRDefault="00E33819">
            <w:pPr>
              <w:snapToGrid w:val="0"/>
              <w:spacing w:before="60" w:after="60" w:line="360" w:lineRule="auto"/>
              <w:ind w:firstLineChars="200" w:firstLine="321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88064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W group </w:t>
            </w:r>
          </w:p>
          <w:p w14:paraId="3E426E72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6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3D765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1 </w:t>
            </w:r>
          </w:p>
          <w:p w14:paraId="63BAF835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6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10424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 group 2 (n=16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8885B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 group 3 (n=16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3FC80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W group (n=16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EA94A3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 group 1 (n=16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51EC2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 group 2 (n=16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9E7E5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 group 3 (n=1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69BFB" w14:textId="77777777" w:rsidR="00E33819" w:rsidRDefault="00E33819">
            <w:pPr>
              <w:jc w:val="left"/>
              <w:rPr>
                <w:noProof/>
                <w:color w:val="000000"/>
                <w:sz w:val="16"/>
                <w:szCs w:val="16"/>
              </w:rPr>
            </w:pPr>
          </w:p>
        </w:tc>
      </w:tr>
      <w:tr w:rsidR="00E33819" w14:paraId="3803A3A3" w14:textId="77777777" w:rsidTr="00276029">
        <w:trPr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9E41A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W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806B20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±3.5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A6E8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±5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E60CC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±4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43759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±2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BFE84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±3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D5BD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±5.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76795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±4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DBA9C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±3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7880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</w:tr>
      <w:tr w:rsidR="00E33819" w14:paraId="188546E4" w14:textId="77777777" w:rsidTr="00276029">
        <w:trPr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A97595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W/TBW (%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10DF5F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±0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61E4D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±0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D51AD5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±0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73335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±0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84B7BD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±0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89BD88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±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8C526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±0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02C3A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±0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D4C48D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</w:tr>
      <w:tr w:rsidR="00E33819" w14:paraId="13D31E69" w14:textId="77777777" w:rsidTr="00276029">
        <w:trPr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D615C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W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8CD9AB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±2.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74766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±3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AB219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±2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F6311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±1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85D6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±2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93937A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±3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8D9A78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±2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6BBDB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±1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0503D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9</w:t>
            </w:r>
          </w:p>
        </w:tc>
      </w:tr>
      <w:tr w:rsidR="00E33819" w14:paraId="0A605FA7" w14:textId="77777777" w:rsidTr="00276029">
        <w:trPr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26B5A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W/TBW (%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1D20EF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±0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51E01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±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DCFA8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±0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8335E7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±0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B7AF3E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±0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AAC94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±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B4F15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±0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259DA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±0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41477D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</w:tr>
      <w:tr w:rsidR="00E33819" w14:paraId="42D139E5" w14:textId="77777777" w:rsidTr="00276029">
        <w:trPr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249F5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W/ICW (%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1C1000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±1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E9B3B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±1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B5E7FF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±1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1F901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±1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A6D4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6±1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E6B45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±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61E4B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6±2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4F03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±1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5C1B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1</w:t>
            </w:r>
          </w:p>
        </w:tc>
      </w:tr>
      <w:tr w:rsidR="00E33819" w14:paraId="67EB785C" w14:textId="77777777" w:rsidTr="00276029">
        <w:trPr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A6E7F8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W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1E16DE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±5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03391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±8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7115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±6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07A36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±4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D5A61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±5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149AD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±8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E45739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±6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31CB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±4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BC754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8</w:t>
            </w:r>
          </w:p>
        </w:tc>
      </w:tr>
      <w:tr w:rsidR="00E33819" w14:paraId="1860BAFF" w14:textId="77777777" w:rsidTr="00276029">
        <w:trPr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54646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W/BW (%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D800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±4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C5969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±5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EC9B7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±4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D50A4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±4.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B7147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±4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5987F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±5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8029A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±4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885D9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8±5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D6536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3</w:t>
            </w:r>
          </w:p>
        </w:tc>
      </w:tr>
      <w:tr w:rsidR="00276029" w14:paraId="3CA0C184" w14:textId="77777777" w:rsidTr="00276029">
        <w:trPr>
          <w:jc w:val="center"/>
        </w:trPr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81399" w14:textId="67B47488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BW/FFM (%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4C4C0" w14:textId="123F9AB1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CD070" w14:textId="2D1E34C5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55EF6" w14:textId="7ADB3371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8CA07" w14:textId="46517A00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B2D09" w14:textId="3EC226E5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B787A" w14:textId="395AF150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9C1BA" w14:textId="70E866E5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9DB81" w14:textId="1EC0616B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48AE1" w14:textId="55661405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19</w:t>
            </w:r>
          </w:p>
        </w:tc>
      </w:tr>
    </w:tbl>
    <w:p w14:paraId="51F299DC" w14:textId="7904D837" w:rsidR="00E42FCB" w:rsidRDefault="00E42FCB" w:rsidP="00884530">
      <w:pPr>
        <w:spacing w:before="120" w:after="240"/>
        <w:ind w:firstLineChars="200" w:firstLine="321"/>
        <w:rPr>
          <w:noProof/>
          <w:color w:val="000000"/>
          <w:sz w:val="16"/>
          <w:szCs w:val="16"/>
        </w:rPr>
      </w:pPr>
      <w:r>
        <w:rPr>
          <w:b/>
          <w:sz w:val="16"/>
          <w:szCs w:val="16"/>
        </w:rPr>
        <w:t>Note</w:t>
      </w:r>
      <w:r>
        <w:rPr>
          <w:sz w:val="16"/>
          <w:szCs w:val="16"/>
        </w:rPr>
        <w:t xml:space="preserve">: Values are shown as the mean ± standard deviation (SD). </w:t>
      </w:r>
      <w:r>
        <w:rPr>
          <w:sz w:val="16"/>
          <w:szCs w:val="16"/>
          <w:vertAlign w:val="superscript"/>
        </w:rPr>
        <w:t>a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5 in comparison between the baseline test and rehydration test. </w:t>
      </w:r>
      <w:r>
        <w:rPr>
          <w:sz w:val="16"/>
          <w:szCs w:val="16"/>
          <w:vertAlign w:val="superscript"/>
        </w:rPr>
        <w:t>b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5 in comparison between males and females within group. No significant differences were found in ICW, ICW/TBW, ECW, ECW/TBW, ECW/ICW and TBW (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813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492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042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88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916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439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042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88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046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87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854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=0.470), and significant difference was found in TBW/BW (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2.928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=0.041) among the four groups in the baseline test; in rehydration test, no significant differences were found in ICW, ICW/TBW, ECW, ECW/TBW, ECW/ICW, TBW and TBW/BW among the four groups (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775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512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014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98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860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467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014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98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016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97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809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494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2.264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=0.090). When comparing rehydration test with baseline test, no significant interactions between TIME×VOLUME were found in ICW, ICW/TBW, ECW, ECW/TBW, ECW/ICW, TBW</w:t>
      </w:r>
      <w:r w:rsidR="00274A22">
        <w:rPr>
          <w:sz w:val="16"/>
          <w:szCs w:val="16"/>
        </w:rPr>
        <w:t>,</w:t>
      </w:r>
      <w:r>
        <w:rPr>
          <w:sz w:val="16"/>
          <w:szCs w:val="16"/>
        </w:rPr>
        <w:t xml:space="preserve"> TBW/BW </w:t>
      </w:r>
      <w:r w:rsidR="00274A22">
        <w:rPr>
          <w:sz w:val="16"/>
          <w:szCs w:val="16"/>
        </w:rPr>
        <w:t xml:space="preserve">and TBW/FFM </w:t>
      </w:r>
      <w:r>
        <w:rPr>
          <w:sz w:val="16"/>
          <w:szCs w:val="16"/>
        </w:rPr>
        <w:t>(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163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21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341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796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181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09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341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796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333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801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168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18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560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=0.643</w:t>
      </w:r>
      <w:r w:rsidR="00274A22">
        <w:rPr>
          <w:sz w:val="16"/>
          <w:szCs w:val="16"/>
        </w:rPr>
        <w:t xml:space="preserve">; </w:t>
      </w:r>
      <w:r w:rsidR="00274A22" w:rsidRPr="00274A22">
        <w:rPr>
          <w:i/>
          <w:sz w:val="16"/>
          <w:szCs w:val="16"/>
        </w:rPr>
        <w:t>F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0.348</w:t>
      </w:r>
      <w:r w:rsidR="00274A22">
        <w:rPr>
          <w:sz w:val="16"/>
          <w:szCs w:val="16"/>
        </w:rPr>
        <w:t xml:space="preserve">, </w:t>
      </w:r>
      <w:r w:rsidR="00274A22" w:rsidRPr="00274A22">
        <w:rPr>
          <w:i/>
          <w:sz w:val="16"/>
          <w:szCs w:val="16"/>
        </w:rPr>
        <w:t>p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0.558</w:t>
      </w:r>
      <w:r>
        <w:rPr>
          <w:sz w:val="16"/>
          <w:szCs w:val="16"/>
        </w:rPr>
        <w:t>). Significant main effects of time were found in ICW, ICW/TBW, ECW, ECW/TBW, ECW/ICW, TBW and TBW/BW (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25.892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01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17.939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01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10.858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002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17.939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01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17.754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01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20.477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01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11.219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=0.001)</w:t>
      </w:r>
      <w:r w:rsidR="00274A22">
        <w:rPr>
          <w:sz w:val="16"/>
          <w:szCs w:val="16"/>
        </w:rPr>
        <w:t>, but no significant difference found in TBW/FFM (</w:t>
      </w:r>
      <w:r w:rsidR="00274A22" w:rsidRPr="00274A22">
        <w:rPr>
          <w:i/>
          <w:sz w:val="16"/>
          <w:szCs w:val="16"/>
        </w:rPr>
        <w:t>F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1.348</w:t>
      </w:r>
      <w:r w:rsidR="00274A22">
        <w:rPr>
          <w:sz w:val="16"/>
          <w:szCs w:val="16"/>
        </w:rPr>
        <w:t xml:space="preserve">, </w:t>
      </w:r>
      <w:r w:rsidR="00274A22" w:rsidRPr="00274A22">
        <w:rPr>
          <w:i/>
          <w:sz w:val="16"/>
          <w:szCs w:val="16"/>
        </w:rPr>
        <w:t>p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0.267</w:t>
      </w:r>
      <w:r w:rsidR="00274A22">
        <w:rPr>
          <w:sz w:val="16"/>
          <w:szCs w:val="16"/>
        </w:rPr>
        <w:t>)</w:t>
      </w:r>
      <w:r>
        <w:rPr>
          <w:sz w:val="16"/>
          <w:szCs w:val="16"/>
        </w:rPr>
        <w:t>. No significant main effects of volume were found in ICW, ICW/TBW, ECW, ECW/TBW, ECW/ICW, TBW</w:t>
      </w:r>
      <w:r w:rsidR="00274A22">
        <w:rPr>
          <w:sz w:val="16"/>
          <w:szCs w:val="16"/>
        </w:rPr>
        <w:t>,</w:t>
      </w:r>
      <w:r>
        <w:rPr>
          <w:sz w:val="16"/>
          <w:szCs w:val="16"/>
        </w:rPr>
        <w:t xml:space="preserve"> TBW/BW </w:t>
      </w:r>
      <w:r w:rsidR="00274A22">
        <w:rPr>
          <w:sz w:val="16"/>
          <w:szCs w:val="16"/>
        </w:rPr>
        <w:t xml:space="preserve">and TBW/FFM </w:t>
      </w:r>
      <w:r>
        <w:rPr>
          <w:sz w:val="16"/>
          <w:szCs w:val="16"/>
        </w:rPr>
        <w:t>(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795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501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019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96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889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452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019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96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022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996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0.832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481; </w:t>
      </w:r>
      <w:r>
        <w:rPr>
          <w:i/>
          <w:sz w:val="16"/>
          <w:szCs w:val="16"/>
        </w:rPr>
        <w:t>F</w:t>
      </w:r>
      <w:r>
        <w:rPr>
          <w:sz w:val="16"/>
          <w:szCs w:val="16"/>
        </w:rPr>
        <w:t xml:space="preserve">=2.609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=0.060</w:t>
      </w:r>
      <w:r w:rsidR="00274A22">
        <w:rPr>
          <w:sz w:val="16"/>
          <w:szCs w:val="16"/>
        </w:rPr>
        <w:t xml:space="preserve">; </w:t>
      </w:r>
      <w:r w:rsidR="00274A22" w:rsidRPr="00274A22">
        <w:rPr>
          <w:i/>
          <w:sz w:val="16"/>
          <w:szCs w:val="16"/>
        </w:rPr>
        <w:t>F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1.348</w:t>
      </w:r>
      <w:r w:rsidR="00274A22">
        <w:rPr>
          <w:sz w:val="16"/>
          <w:szCs w:val="16"/>
        </w:rPr>
        <w:t xml:space="preserve">, </w:t>
      </w:r>
      <w:r w:rsidR="00274A22" w:rsidRPr="00274A22">
        <w:rPr>
          <w:i/>
          <w:sz w:val="16"/>
          <w:szCs w:val="16"/>
        </w:rPr>
        <w:t>p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267</w:t>
      </w:r>
      <w:r>
        <w:rPr>
          <w:sz w:val="16"/>
          <w:szCs w:val="16"/>
        </w:rPr>
        <w:t>).</w:t>
      </w:r>
    </w:p>
    <w:p w14:paraId="630562DD" w14:textId="77777777" w:rsidR="00E42FCB" w:rsidRPr="00274A22" w:rsidRDefault="00E42FCB" w:rsidP="00E42FCB">
      <w:pPr>
        <w:jc w:val="left"/>
        <w:rPr>
          <w:sz w:val="16"/>
          <w:szCs w:val="16"/>
        </w:rPr>
        <w:sectPr w:rsidR="00E42FCB" w:rsidRPr="00274A22" w:rsidSect="00785071">
          <w:pgSz w:w="16838" w:h="11906" w:orient="landscape"/>
          <w:pgMar w:top="720" w:right="1417" w:bottom="720" w:left="1077" w:header="1020" w:footer="340" w:gutter="0"/>
          <w:pgNumType w:start="1"/>
          <w:cols w:space="720"/>
          <w:bidi/>
          <w:docGrid w:type="lines" w:linePitch="326"/>
        </w:sectPr>
      </w:pPr>
    </w:p>
    <w:p w14:paraId="60AE9F3C" w14:textId="33A1E803" w:rsidR="00E42FCB" w:rsidRDefault="00E42FCB" w:rsidP="00530E1F">
      <w:pPr>
        <w:pStyle w:val="MDPI41tablecaption"/>
        <w:spacing w:line="360" w:lineRule="auto"/>
        <w:ind w:left="425" w:right="425" w:firstLineChars="200"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30E1F" w:rsidRPr="00530E1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>
        <w:rPr>
          <w:rFonts w:ascii="Times New Roman" w:eastAsia="宋体" w:hAnsi="Times New Roman" w:cs="Times New Roman"/>
          <w:sz w:val="24"/>
          <w:szCs w:val="24"/>
        </w:rPr>
        <w:t>The body composition of males and females</w:t>
      </w:r>
    </w:p>
    <w:tbl>
      <w:tblPr>
        <w:tblW w:w="477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66"/>
        <w:gridCol w:w="1007"/>
        <w:gridCol w:w="1154"/>
        <w:gridCol w:w="1338"/>
        <w:gridCol w:w="1338"/>
        <w:gridCol w:w="978"/>
        <w:gridCol w:w="1338"/>
        <w:gridCol w:w="1338"/>
        <w:gridCol w:w="1338"/>
        <w:gridCol w:w="1356"/>
        <w:gridCol w:w="773"/>
      </w:tblGrid>
      <w:tr w:rsidR="00E33819" w14:paraId="0168A868" w14:textId="77777777" w:rsidTr="00276029">
        <w:trPr>
          <w:jc w:val="center"/>
        </w:trPr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FB0AB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</w:p>
        </w:tc>
        <w:tc>
          <w:tcPr>
            <w:tcW w:w="218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94ADE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test</w:t>
            </w:r>
          </w:p>
        </w:tc>
        <w:tc>
          <w:tcPr>
            <w:tcW w:w="20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9E9B5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hydration test</w:t>
            </w:r>
          </w:p>
        </w:tc>
        <w:tc>
          <w:tcPr>
            <w:tcW w:w="2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07943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  <w:vertAlign w:val="subscript"/>
              </w:rPr>
              <w:t>interaction</w:t>
            </w:r>
            <w:proofErr w:type="spellEnd"/>
          </w:p>
        </w:tc>
      </w:tr>
      <w:tr w:rsidR="00E33819" w14:paraId="25140819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13F94" w14:textId="77777777" w:rsidR="00E33819" w:rsidRDefault="00E33819">
            <w:pPr>
              <w:snapToGrid w:val="0"/>
              <w:spacing w:before="60" w:after="60" w:line="360" w:lineRule="auto"/>
              <w:ind w:firstLineChars="200" w:firstLine="321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0D82A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W group (n=8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1B44A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 group 1 (n=8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E41C3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2 </w:t>
            </w:r>
          </w:p>
          <w:p w14:paraId="328DCF99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200CB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3 </w:t>
            </w:r>
          </w:p>
          <w:p w14:paraId="1BC527EB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91060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 w14:paraId="0C1620F3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2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AB74F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W group </w:t>
            </w:r>
          </w:p>
          <w:p w14:paraId="785731E7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273D0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1 </w:t>
            </w:r>
          </w:p>
          <w:p w14:paraId="78C1C701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C6667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2 </w:t>
            </w:r>
          </w:p>
          <w:p w14:paraId="39F14CC5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AE2C0" w14:textId="77777777" w:rsidR="00E33819" w:rsidRDefault="00E33819">
            <w:pPr>
              <w:snapToGrid w:val="0"/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3 </w:t>
            </w:r>
          </w:p>
          <w:p w14:paraId="1779E101" w14:textId="77777777" w:rsidR="00E33819" w:rsidRDefault="00E3381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531CB" w14:textId="77777777" w:rsidR="00E33819" w:rsidRDefault="00E33819">
            <w:pPr>
              <w:jc w:val="left"/>
              <w:rPr>
                <w:noProof/>
                <w:color w:val="000000"/>
                <w:sz w:val="16"/>
                <w:szCs w:val="16"/>
              </w:rPr>
            </w:pPr>
          </w:p>
        </w:tc>
      </w:tr>
      <w:tr w:rsidR="00E33819" w14:paraId="4308D78C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76846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W (kg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7F9F4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±2.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CEC24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±4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FC0D81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±2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9EBAF9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±1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7A344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±3.1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F6C7A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±2.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15910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±4.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2A55C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±2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E9FA6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±1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4C03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</w:tr>
      <w:tr w:rsidR="00E33819" w14:paraId="5D66AF5A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1E223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W/TBW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2F1C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8±0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50935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8±0.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4F0D65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8±0.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1BF0D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8±0.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B03A8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8±0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804C5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±0.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BBD10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±0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E1297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±0.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C1508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±0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9FD2CC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</w:t>
            </w:r>
          </w:p>
        </w:tc>
      </w:tr>
      <w:tr w:rsidR="00E33819" w14:paraId="79A377CC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20854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W (kg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6694B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±1.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620F81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±2.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9969C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±1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13DB34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±1.1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D2F89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±1.9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A565D9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±1.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10FD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±2.8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8CAE5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±1.2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CAAB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±1.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9E42C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7</w:t>
            </w:r>
          </w:p>
        </w:tc>
      </w:tr>
      <w:tr w:rsidR="00E33819" w14:paraId="3D5B0D7A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7CB38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W/TBW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BCB6E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±0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1B9F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±0.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86260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±0.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2DEE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±0.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9D4E0E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±0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853A4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±0.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D8B47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±0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14EE5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±0.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079D3A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±0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AE408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</w:t>
            </w:r>
          </w:p>
        </w:tc>
      </w:tr>
      <w:tr w:rsidR="00E33819" w14:paraId="330C8614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0E3D9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W/ICW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1F691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±1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CE061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±1.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68E2ED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±1.8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D650F8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3±1.1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D471B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3±1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DD150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6±1.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3E9AA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±0.8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8057C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±1.8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7410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6±1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6D8176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</w:t>
            </w:r>
          </w:p>
        </w:tc>
      </w:tr>
      <w:tr w:rsidR="00E33819" w14:paraId="29EBF07F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06AA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W (kg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799A1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±4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D619F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±7.2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70115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±3.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40D3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±2.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9088FE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±4.9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41D70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±4.2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A2F20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±7.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EA58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±3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03F9F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±2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D8A9F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</w:t>
            </w:r>
          </w:p>
        </w:tc>
      </w:tr>
      <w:tr w:rsidR="00E33819" w14:paraId="322E1228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75FFFE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W/BW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A9487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0±4.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0F668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±4.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9B4D2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5±4.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6AA93E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±4.1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B77E8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±4.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63C497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±4.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9AF5E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7±4.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9932C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2±4.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FD9B9" w14:textId="77777777" w:rsidR="00E33819" w:rsidRDefault="00E3381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3±3.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23883C" w14:textId="77777777" w:rsidR="00E33819" w:rsidRDefault="00E3381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</w:t>
            </w:r>
          </w:p>
        </w:tc>
      </w:tr>
      <w:tr w:rsidR="00276029" w14:paraId="7A24A28C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638CD" w14:textId="6055AA3C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BW/FFM (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DDC26" w14:textId="4B53BFDD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3892E" w14:textId="66F45D98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4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26859" w14:textId="47B7880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A18D6" w14:textId="66EA5F63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7C958" w14:textId="485A59EB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41BB2" w14:textId="4D385700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7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.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756A1" w14:textId="056E718C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4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32598" w14:textId="7906B3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62086" w14:textId="111FD17F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6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A622A" w14:textId="0CB4B2F5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85</w:t>
            </w:r>
          </w:p>
        </w:tc>
      </w:tr>
      <w:tr w:rsidR="00276029" w14:paraId="7EFABAAB" w14:textId="77777777" w:rsidTr="00276029">
        <w:trPr>
          <w:jc w:val="center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B5064" w14:textId="77777777" w:rsidR="00276029" w:rsidRDefault="00276029" w:rsidP="00276029">
            <w:pPr>
              <w:spacing w:before="60" w:after="60" w:line="360" w:lineRule="auto"/>
              <w:ind w:firstLineChars="200" w:firstLine="321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C7C73A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W group (n=8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32A6B5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 group 1 (n=8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322ECC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2 </w:t>
            </w:r>
          </w:p>
          <w:p w14:paraId="4239EEB3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871168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3 </w:t>
            </w:r>
          </w:p>
          <w:p w14:paraId="2FB3AE74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3872A8" w14:textId="77777777" w:rsidR="00276029" w:rsidRDefault="00276029" w:rsidP="00276029">
            <w:pPr>
              <w:snapToGrid w:val="0"/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 w14:paraId="5F935AB1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32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0B12F7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W group </w:t>
            </w:r>
          </w:p>
          <w:p w14:paraId="4AE35F54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CCEBF1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1 </w:t>
            </w:r>
          </w:p>
          <w:p w14:paraId="43842889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13DB26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2 </w:t>
            </w:r>
          </w:p>
          <w:p w14:paraId="54CB104D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3D4F77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 group 3 </w:t>
            </w:r>
          </w:p>
          <w:p w14:paraId="041E3484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8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9597C" w14:textId="77777777" w:rsidR="00276029" w:rsidRDefault="00276029" w:rsidP="00276029">
            <w:pPr>
              <w:spacing w:before="60" w:after="60" w:line="36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  <w:vertAlign w:val="subscript"/>
              </w:rPr>
              <w:t>interaction</w:t>
            </w:r>
            <w:proofErr w:type="spellEnd"/>
          </w:p>
        </w:tc>
      </w:tr>
      <w:tr w:rsidR="00276029" w14:paraId="30E8B2DC" w14:textId="77777777" w:rsidTr="00276029">
        <w:trPr>
          <w:jc w:val="center"/>
        </w:trPr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D81D0A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CW (kg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DF10A1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±1.9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DBE0A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±2.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05F66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±1.8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896C3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±1.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5C6DFC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±2.0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F450C4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±1.9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B2F1F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±2.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DB696B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±1.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67E757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±1.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B5F03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</w:tr>
      <w:tr w:rsidR="00276029" w14:paraId="205BCE74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227850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W/TBW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E7F76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±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CA902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±0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C9514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±0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01B13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±0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B7695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±0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E0DAF6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±0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D0F58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±0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2861A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8±0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F52D6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±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F3CC9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</w:t>
            </w:r>
          </w:p>
        </w:tc>
      </w:tr>
      <w:tr w:rsidR="00276029" w14:paraId="541983C5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BED09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W (kg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917B9D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±1.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400DED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±1.6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631968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±1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2A299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±1.1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B465C8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±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164DB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±1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6DCB3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±1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D7D9E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±1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9115C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±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EE951" w14:textId="77777777" w:rsidR="00276029" w:rsidRDefault="00276029" w:rsidP="00276029">
            <w:pPr>
              <w:spacing w:before="60" w:after="60"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3</w:t>
            </w:r>
          </w:p>
        </w:tc>
      </w:tr>
      <w:tr w:rsidR="00276029" w14:paraId="45538AC4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0F102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W/TBW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ACEC3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±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2B048E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±0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5A7CC6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±0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192D1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±0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A426E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±0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3C04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±0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25F49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±0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9E5AB2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±0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A3D26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±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DECC61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</w:t>
            </w:r>
          </w:p>
        </w:tc>
      </w:tr>
      <w:tr w:rsidR="00276029" w14:paraId="78F4D423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FF5FD7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W/ICW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C7E64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±1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9A084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±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FA7CB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±1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4E74B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±2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A0C34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±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A2E65B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±1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6C0521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±1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D9530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8±1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10FE1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4±1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AF710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1</w:t>
            </w:r>
          </w:p>
        </w:tc>
      </w:tr>
      <w:tr w:rsidR="00276029" w14:paraId="29BF5C3D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7B2CD0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W (kg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30933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±2.8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3490A3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±4.1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9DB65F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±2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A4FB4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±2.7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0632A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±3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913A1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±2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2EB5F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±4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AC53DC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±2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19E92E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±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7CBB8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5</w:t>
            </w:r>
          </w:p>
        </w:tc>
      </w:tr>
      <w:tr w:rsidR="00276029" w14:paraId="2B5776C0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25685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W/BW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DF54B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±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83B4C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±3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7D8E2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5±3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81CC2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±4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42355" w14:textId="7777777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7±3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5C3A17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±2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D3F66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±3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E60AFE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±3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06B11" w14:textId="7777777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±4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4A8EDD" w14:textId="77777777" w:rsidR="00276029" w:rsidRDefault="00276029" w:rsidP="00276029">
            <w:pPr>
              <w:spacing w:before="60" w:after="60" w:line="36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</w:tr>
      <w:tr w:rsidR="00276029" w14:paraId="4BD622F8" w14:textId="77777777" w:rsidTr="00276029">
        <w:trPr>
          <w:jc w:val="center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C6004" w14:textId="47C493C3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BW/FFM (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C4309" w14:textId="58B19656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.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471FC" w14:textId="2FE13B75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58F7C" w14:textId="6EB2C5A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E7810" w14:textId="5B5582D0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0ECDC" w14:textId="7A885C2C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6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B6EE5" w14:textId="5C44F26D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9F8CA" w14:textId="5C1535E8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A6707" w14:textId="34C1FE37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F44F2" w14:textId="11426444" w:rsidR="00276029" w:rsidRDefault="00276029" w:rsidP="00276029">
            <w:pPr>
              <w:spacing w:before="60" w:after="60" w:line="360" w:lineRule="auto"/>
              <w:ind w:firstLineChars="200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  <w:r w:rsidRPr="0023360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4C3BE" w14:textId="3B0D47D7" w:rsidR="00276029" w:rsidRDefault="00276029" w:rsidP="00276029">
            <w:pPr>
              <w:spacing w:before="60" w:after="60"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42</w:t>
            </w:r>
          </w:p>
        </w:tc>
      </w:tr>
    </w:tbl>
    <w:p w14:paraId="50841F15" w14:textId="6E539289" w:rsidR="00EB0EA8" w:rsidRPr="00E42FCB" w:rsidRDefault="00E42FCB" w:rsidP="00530E1F">
      <w:pPr>
        <w:spacing w:before="120" w:after="240"/>
        <w:ind w:firstLineChars="200" w:firstLine="321"/>
      </w:pPr>
      <w:r>
        <w:rPr>
          <w:b/>
          <w:sz w:val="16"/>
          <w:szCs w:val="16"/>
        </w:rPr>
        <w:t xml:space="preserve">Note: </w:t>
      </w:r>
      <w:r>
        <w:rPr>
          <w:sz w:val="16"/>
          <w:szCs w:val="16"/>
        </w:rPr>
        <w:t xml:space="preserve">Values are shown as the mean ± standard deviation (SD). </w:t>
      </w:r>
      <w:r>
        <w:rPr>
          <w:sz w:val="16"/>
          <w:szCs w:val="16"/>
          <w:vertAlign w:val="superscript"/>
        </w:rPr>
        <w:t>a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5 in comparison between the baseline test and rehydration test. </w:t>
      </w:r>
      <w:r>
        <w:rPr>
          <w:sz w:val="16"/>
          <w:szCs w:val="16"/>
          <w:vertAlign w:val="superscript"/>
        </w:rPr>
        <w:t>b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5 in comparison between males and females within group. </w:t>
      </w:r>
      <w:r w:rsidRPr="00E42FCB">
        <w:rPr>
          <w:sz w:val="16"/>
          <w:szCs w:val="16"/>
        </w:rPr>
        <w:t>For males, when comparing the baseline test with rehydration test, significant main effects of time were found in ICW/TBW, ECW/TBW and ECW/ICW (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1.047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002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1.047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002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1.100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>=0.002), but not in the ICW, ECW, TBW</w:t>
      </w:r>
      <w:r w:rsidR="00274A22">
        <w:rPr>
          <w:sz w:val="16"/>
          <w:szCs w:val="16"/>
        </w:rPr>
        <w:t>,</w:t>
      </w:r>
      <w:r w:rsidRPr="00E42FCB">
        <w:rPr>
          <w:sz w:val="16"/>
          <w:szCs w:val="16"/>
        </w:rPr>
        <w:t xml:space="preserve"> TBW/BW </w:t>
      </w:r>
      <w:r w:rsidR="00274A22">
        <w:rPr>
          <w:sz w:val="16"/>
          <w:szCs w:val="16"/>
        </w:rPr>
        <w:t xml:space="preserve">and TBW/FFM </w:t>
      </w:r>
      <w:r w:rsidRPr="00E42FCB">
        <w:rPr>
          <w:sz w:val="16"/>
          <w:szCs w:val="16"/>
        </w:rPr>
        <w:t>(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2.979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095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146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706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560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222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579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>=0.219</w:t>
      </w:r>
      <w:r w:rsidR="00274A22">
        <w:rPr>
          <w:sz w:val="16"/>
          <w:szCs w:val="16"/>
        </w:rPr>
        <w:t xml:space="preserve">; </w:t>
      </w:r>
      <w:r w:rsidR="00274A22" w:rsidRPr="00274A22">
        <w:rPr>
          <w:i/>
          <w:sz w:val="16"/>
          <w:szCs w:val="16"/>
        </w:rPr>
        <w:t>F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2.136</w:t>
      </w:r>
      <w:r w:rsidR="00274A22">
        <w:rPr>
          <w:sz w:val="16"/>
          <w:szCs w:val="16"/>
        </w:rPr>
        <w:t xml:space="preserve">, </w:t>
      </w:r>
      <w:r w:rsidR="00274A22" w:rsidRPr="00274A22">
        <w:rPr>
          <w:i/>
          <w:sz w:val="16"/>
          <w:szCs w:val="16"/>
        </w:rPr>
        <w:t>p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0.155</w:t>
      </w:r>
      <w:r w:rsidRPr="00E42FCB">
        <w:rPr>
          <w:sz w:val="16"/>
          <w:szCs w:val="16"/>
        </w:rPr>
        <w:t>); the main effects of volume were not statistically significant in ICW, ICW/TBW, ECW, ECW/TBW, ECW/ICW, TBW</w:t>
      </w:r>
      <w:r w:rsidR="00274A22">
        <w:rPr>
          <w:sz w:val="16"/>
          <w:szCs w:val="16"/>
        </w:rPr>
        <w:t xml:space="preserve">, </w:t>
      </w:r>
      <w:r w:rsidRPr="00E42FCB">
        <w:rPr>
          <w:sz w:val="16"/>
          <w:szCs w:val="16"/>
        </w:rPr>
        <w:t xml:space="preserve">TBW/BW </w:t>
      </w:r>
      <w:r w:rsidR="00274A22">
        <w:rPr>
          <w:sz w:val="16"/>
          <w:szCs w:val="16"/>
        </w:rPr>
        <w:t xml:space="preserve">and TBW/FFM </w:t>
      </w:r>
      <w:r w:rsidRPr="00E42FCB">
        <w:rPr>
          <w:sz w:val="16"/>
          <w:szCs w:val="16"/>
        </w:rPr>
        <w:t>(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816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167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028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994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570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219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028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994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025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994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713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183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2.660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>=0.067</w:t>
      </w:r>
      <w:r w:rsidR="00274A22">
        <w:rPr>
          <w:sz w:val="16"/>
          <w:szCs w:val="16"/>
        </w:rPr>
        <w:t xml:space="preserve">; </w:t>
      </w:r>
      <w:r w:rsidR="00274A22" w:rsidRPr="00274A22">
        <w:rPr>
          <w:i/>
          <w:sz w:val="16"/>
          <w:szCs w:val="16"/>
        </w:rPr>
        <w:t>F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1.031</w:t>
      </w:r>
      <w:r w:rsidR="00274A22">
        <w:rPr>
          <w:sz w:val="16"/>
          <w:szCs w:val="16"/>
        </w:rPr>
        <w:t xml:space="preserve">, </w:t>
      </w:r>
      <w:r w:rsidR="00274A22" w:rsidRPr="00274A22">
        <w:rPr>
          <w:i/>
          <w:sz w:val="16"/>
          <w:szCs w:val="16"/>
        </w:rPr>
        <w:t>p</w:t>
      </w:r>
      <w:r w:rsidR="00274A22">
        <w:rPr>
          <w:sz w:val="16"/>
          <w:szCs w:val="16"/>
        </w:rPr>
        <w:t>=</w:t>
      </w:r>
      <w:r w:rsidR="00A3073E">
        <w:rPr>
          <w:sz w:val="16"/>
          <w:szCs w:val="16"/>
        </w:rPr>
        <w:t>0.394</w:t>
      </w:r>
      <w:r w:rsidRPr="00E42FCB">
        <w:rPr>
          <w:sz w:val="16"/>
          <w:szCs w:val="16"/>
        </w:rPr>
        <w:t>); no significant interactions between time and volume were found in ICW, ICW/TBW, E</w:t>
      </w:r>
      <w:bookmarkStart w:id="0" w:name="_GoBack"/>
      <w:bookmarkEnd w:id="0"/>
      <w:r w:rsidRPr="00E42FCB">
        <w:rPr>
          <w:sz w:val="16"/>
          <w:szCs w:val="16"/>
        </w:rPr>
        <w:t>CW, ECW/TBW, ECW/ICW, TBW</w:t>
      </w:r>
      <w:r w:rsidR="00274A22">
        <w:rPr>
          <w:sz w:val="16"/>
          <w:szCs w:val="16"/>
        </w:rPr>
        <w:t>,</w:t>
      </w:r>
      <w:r w:rsidRPr="00E42FCB">
        <w:rPr>
          <w:sz w:val="16"/>
          <w:szCs w:val="16"/>
        </w:rPr>
        <w:t xml:space="preserve"> TBW/BW </w:t>
      </w:r>
      <w:r w:rsidR="00274A22">
        <w:rPr>
          <w:sz w:val="16"/>
          <w:szCs w:val="16"/>
        </w:rPr>
        <w:t xml:space="preserve">and TBW/FFM </w:t>
      </w:r>
      <w:r w:rsidRPr="00E42FCB">
        <w:rPr>
          <w:sz w:val="16"/>
          <w:szCs w:val="16"/>
        </w:rPr>
        <w:t>(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130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354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099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960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025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397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099, p=0.960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105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956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127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355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549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>=0.224</w:t>
      </w:r>
      <w:r w:rsidR="00274A22">
        <w:rPr>
          <w:sz w:val="16"/>
          <w:szCs w:val="16"/>
        </w:rPr>
        <w:t xml:space="preserve">; </w:t>
      </w:r>
      <w:r w:rsidR="00274A22" w:rsidRPr="00274A22">
        <w:rPr>
          <w:i/>
          <w:sz w:val="16"/>
          <w:szCs w:val="16"/>
        </w:rPr>
        <w:t>F</w:t>
      </w:r>
      <w:r w:rsidR="00274A22">
        <w:rPr>
          <w:sz w:val="16"/>
          <w:szCs w:val="16"/>
        </w:rPr>
        <w:t>=</w:t>
      </w:r>
      <w:r w:rsidR="00992AFB">
        <w:rPr>
          <w:sz w:val="16"/>
          <w:szCs w:val="16"/>
        </w:rPr>
        <w:t>0.657</w:t>
      </w:r>
      <w:r w:rsidR="00274A22">
        <w:rPr>
          <w:sz w:val="16"/>
          <w:szCs w:val="16"/>
        </w:rPr>
        <w:t xml:space="preserve">, </w:t>
      </w:r>
      <w:r w:rsidR="00274A22" w:rsidRPr="00274A22">
        <w:rPr>
          <w:i/>
          <w:sz w:val="16"/>
          <w:szCs w:val="16"/>
        </w:rPr>
        <w:t>p</w:t>
      </w:r>
      <w:r w:rsidR="00274A22">
        <w:rPr>
          <w:sz w:val="16"/>
          <w:szCs w:val="16"/>
        </w:rPr>
        <w:t>=</w:t>
      </w:r>
      <w:r w:rsidR="00992AFB">
        <w:rPr>
          <w:sz w:val="16"/>
          <w:szCs w:val="16"/>
        </w:rPr>
        <w:t>0.585</w:t>
      </w:r>
      <w:r w:rsidRPr="00E42FCB">
        <w:rPr>
          <w:sz w:val="16"/>
          <w:szCs w:val="16"/>
        </w:rPr>
        <w:t>). For females, when comparing the baseline test with rehydration test, significant main effects of time were found in ICW, ICW/TBW, ECW, ECW/TBW, ECW/ICW, TBW and TBW/BW (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49.934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&lt;0.001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7.874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009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33.563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&lt;0.001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7.874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009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7.858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009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48.184, p&lt;0.001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2.950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>=0.001)</w:t>
      </w:r>
      <w:r w:rsidR="00274A22">
        <w:rPr>
          <w:sz w:val="16"/>
          <w:szCs w:val="16"/>
        </w:rPr>
        <w:t>, but not in the TBW/FFM (</w:t>
      </w:r>
      <w:r w:rsidR="00274A22" w:rsidRPr="00274A22">
        <w:rPr>
          <w:i/>
          <w:sz w:val="16"/>
          <w:szCs w:val="16"/>
        </w:rPr>
        <w:t>F</w:t>
      </w:r>
      <w:r w:rsidR="00274A22">
        <w:rPr>
          <w:sz w:val="16"/>
          <w:szCs w:val="16"/>
        </w:rPr>
        <w:t>=</w:t>
      </w:r>
      <w:r w:rsidR="00992AFB">
        <w:rPr>
          <w:sz w:val="16"/>
          <w:szCs w:val="16"/>
        </w:rPr>
        <w:t>1.090</w:t>
      </w:r>
      <w:r w:rsidR="00274A22">
        <w:rPr>
          <w:sz w:val="16"/>
          <w:szCs w:val="16"/>
        </w:rPr>
        <w:t xml:space="preserve">, </w:t>
      </w:r>
      <w:r w:rsidR="00274A22" w:rsidRPr="00274A22">
        <w:rPr>
          <w:i/>
          <w:sz w:val="16"/>
          <w:szCs w:val="16"/>
        </w:rPr>
        <w:t>p</w:t>
      </w:r>
      <w:r w:rsidR="00274A22">
        <w:rPr>
          <w:sz w:val="16"/>
          <w:szCs w:val="16"/>
        </w:rPr>
        <w:t>=</w:t>
      </w:r>
      <w:r w:rsidR="00992AFB">
        <w:rPr>
          <w:sz w:val="16"/>
          <w:szCs w:val="16"/>
        </w:rPr>
        <w:t>0.305</w:t>
      </w:r>
      <w:r w:rsidR="00274A22">
        <w:rPr>
          <w:sz w:val="16"/>
          <w:szCs w:val="16"/>
        </w:rPr>
        <w:t>)</w:t>
      </w:r>
      <w:r w:rsidRPr="00E42FCB">
        <w:rPr>
          <w:sz w:val="16"/>
          <w:szCs w:val="16"/>
        </w:rPr>
        <w:t>; no main effects of volume were not statistically significant in ICW, ICW/TBW, ECW, ECW/TBW, ECW/ICW, TBW</w:t>
      </w:r>
      <w:r w:rsidR="00274A22">
        <w:rPr>
          <w:sz w:val="16"/>
          <w:szCs w:val="16"/>
        </w:rPr>
        <w:t xml:space="preserve">, </w:t>
      </w:r>
      <w:r w:rsidRPr="00E42FCB">
        <w:rPr>
          <w:sz w:val="16"/>
          <w:szCs w:val="16"/>
        </w:rPr>
        <w:t xml:space="preserve">TBW/BW </w:t>
      </w:r>
      <w:r w:rsidR="00274A22">
        <w:rPr>
          <w:sz w:val="16"/>
          <w:szCs w:val="16"/>
        </w:rPr>
        <w:t xml:space="preserve">and TBW/FFM </w:t>
      </w:r>
      <w:r w:rsidRPr="00E42FCB">
        <w:rPr>
          <w:sz w:val="16"/>
          <w:szCs w:val="16"/>
        </w:rPr>
        <w:t>(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568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219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118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949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553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223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118, p=0.949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116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950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578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217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966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>=0.137</w:t>
      </w:r>
      <w:r w:rsidR="00274A22">
        <w:rPr>
          <w:sz w:val="16"/>
          <w:szCs w:val="16"/>
        </w:rPr>
        <w:t xml:space="preserve">; </w:t>
      </w:r>
      <w:r w:rsidR="00274A22" w:rsidRPr="00274A22">
        <w:rPr>
          <w:i/>
          <w:sz w:val="16"/>
          <w:szCs w:val="16"/>
        </w:rPr>
        <w:t>F</w:t>
      </w:r>
      <w:r w:rsidR="00274A22">
        <w:rPr>
          <w:sz w:val="16"/>
          <w:szCs w:val="16"/>
        </w:rPr>
        <w:t>=</w:t>
      </w:r>
      <w:r w:rsidR="00992AFB">
        <w:rPr>
          <w:sz w:val="16"/>
          <w:szCs w:val="16"/>
        </w:rPr>
        <w:t>1.031</w:t>
      </w:r>
      <w:r w:rsidR="00274A22">
        <w:rPr>
          <w:sz w:val="16"/>
          <w:szCs w:val="16"/>
        </w:rPr>
        <w:t xml:space="preserve">, </w:t>
      </w:r>
      <w:r w:rsidR="00274A22" w:rsidRPr="00274A22">
        <w:rPr>
          <w:i/>
          <w:sz w:val="16"/>
          <w:szCs w:val="16"/>
        </w:rPr>
        <w:t>p</w:t>
      </w:r>
      <w:r w:rsidR="00274A22">
        <w:rPr>
          <w:sz w:val="16"/>
          <w:szCs w:val="16"/>
        </w:rPr>
        <w:t>=</w:t>
      </w:r>
      <w:r w:rsidR="00992AFB">
        <w:rPr>
          <w:sz w:val="16"/>
          <w:szCs w:val="16"/>
        </w:rPr>
        <w:t>0.394</w:t>
      </w:r>
      <w:r w:rsidRPr="00E42FCB">
        <w:rPr>
          <w:sz w:val="16"/>
          <w:szCs w:val="16"/>
        </w:rPr>
        <w:t>); significant interaction between time and volume was only found in ECW (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3.096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>=0.043), not in ICW, ICW/TBW, ECW/TBW, ECW/ICW, TBW</w:t>
      </w:r>
      <w:r w:rsidR="00274A22">
        <w:rPr>
          <w:sz w:val="16"/>
          <w:szCs w:val="16"/>
        </w:rPr>
        <w:t xml:space="preserve">, </w:t>
      </w:r>
      <w:r w:rsidRPr="00E42FCB">
        <w:rPr>
          <w:sz w:val="16"/>
          <w:szCs w:val="16"/>
        </w:rPr>
        <w:t xml:space="preserve">TBW/BW </w:t>
      </w:r>
      <w:r w:rsidR="00274A22">
        <w:rPr>
          <w:sz w:val="16"/>
          <w:szCs w:val="16"/>
        </w:rPr>
        <w:t xml:space="preserve">and TBW/FFM </w:t>
      </w:r>
      <w:r w:rsidRPr="00E42FCB">
        <w:rPr>
          <w:sz w:val="16"/>
          <w:szCs w:val="16"/>
        </w:rPr>
        <w:t>(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2.408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088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593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625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593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625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0.599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621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2.862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 xml:space="preserve">=0.055; </w:t>
      </w:r>
      <w:r w:rsidRPr="00274A22">
        <w:rPr>
          <w:i/>
          <w:sz w:val="16"/>
          <w:szCs w:val="16"/>
        </w:rPr>
        <w:t>F</w:t>
      </w:r>
      <w:r w:rsidRPr="00E42FCB">
        <w:rPr>
          <w:sz w:val="16"/>
          <w:szCs w:val="16"/>
        </w:rPr>
        <w:t xml:space="preserve">=1.362, </w:t>
      </w:r>
      <w:r w:rsidRPr="00274A22">
        <w:rPr>
          <w:i/>
          <w:sz w:val="16"/>
          <w:szCs w:val="16"/>
        </w:rPr>
        <w:t>p</w:t>
      </w:r>
      <w:r w:rsidRPr="00E42FCB">
        <w:rPr>
          <w:sz w:val="16"/>
          <w:szCs w:val="16"/>
        </w:rPr>
        <w:t>=0.275</w:t>
      </w:r>
      <w:r w:rsidR="00274A22">
        <w:rPr>
          <w:sz w:val="16"/>
          <w:szCs w:val="16"/>
        </w:rPr>
        <w:t xml:space="preserve">; </w:t>
      </w:r>
      <w:r w:rsidR="00274A22" w:rsidRPr="00274A22">
        <w:rPr>
          <w:i/>
          <w:sz w:val="16"/>
          <w:szCs w:val="16"/>
        </w:rPr>
        <w:t>F</w:t>
      </w:r>
      <w:r w:rsidR="00274A22">
        <w:rPr>
          <w:sz w:val="16"/>
          <w:szCs w:val="16"/>
        </w:rPr>
        <w:t>=</w:t>
      </w:r>
      <w:r w:rsidR="00992AFB">
        <w:rPr>
          <w:sz w:val="16"/>
          <w:szCs w:val="16"/>
        </w:rPr>
        <w:t>0.924</w:t>
      </w:r>
      <w:r w:rsidR="00274A22">
        <w:rPr>
          <w:sz w:val="16"/>
          <w:szCs w:val="16"/>
        </w:rPr>
        <w:t xml:space="preserve">, </w:t>
      </w:r>
      <w:r w:rsidR="00274A22" w:rsidRPr="00274A22">
        <w:rPr>
          <w:i/>
          <w:sz w:val="16"/>
          <w:szCs w:val="16"/>
        </w:rPr>
        <w:t>p</w:t>
      </w:r>
      <w:r w:rsidR="00274A22">
        <w:rPr>
          <w:sz w:val="16"/>
          <w:szCs w:val="16"/>
        </w:rPr>
        <w:t>=</w:t>
      </w:r>
      <w:r w:rsidR="00992AFB">
        <w:rPr>
          <w:sz w:val="16"/>
          <w:szCs w:val="16"/>
        </w:rPr>
        <w:t>0.442</w:t>
      </w:r>
      <w:r w:rsidRPr="00E42FCB">
        <w:rPr>
          <w:sz w:val="16"/>
          <w:szCs w:val="16"/>
        </w:rPr>
        <w:t>).</w:t>
      </w:r>
    </w:p>
    <w:sectPr w:rsidR="00EB0EA8" w:rsidRPr="00E42FCB" w:rsidSect="000D7C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91678E" w14:textId="77777777" w:rsidR="00A3073E" w:rsidRDefault="00A3073E" w:rsidP="00AB7A78">
      <w:r>
        <w:separator/>
      </w:r>
    </w:p>
  </w:endnote>
  <w:endnote w:type="continuationSeparator" w:id="0">
    <w:p w14:paraId="5B1A7742" w14:textId="77777777" w:rsidR="00A3073E" w:rsidRDefault="00A3073E" w:rsidP="00AB7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22502" w14:textId="77777777" w:rsidR="00A3073E" w:rsidRDefault="00A3073E" w:rsidP="00AB7A78">
      <w:r>
        <w:separator/>
      </w:r>
    </w:p>
  </w:footnote>
  <w:footnote w:type="continuationSeparator" w:id="0">
    <w:p w14:paraId="307A472A" w14:textId="77777777" w:rsidR="00A3073E" w:rsidRDefault="00A3073E" w:rsidP="00AB7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A37"/>
    <w:rsid w:val="00007F9C"/>
    <w:rsid w:val="00014C73"/>
    <w:rsid w:val="00020E3E"/>
    <w:rsid w:val="0002698C"/>
    <w:rsid w:val="00052E7D"/>
    <w:rsid w:val="000551C4"/>
    <w:rsid w:val="000623BC"/>
    <w:rsid w:val="0007614B"/>
    <w:rsid w:val="00076738"/>
    <w:rsid w:val="0007787D"/>
    <w:rsid w:val="00081E89"/>
    <w:rsid w:val="000864FB"/>
    <w:rsid w:val="000875D7"/>
    <w:rsid w:val="0009259C"/>
    <w:rsid w:val="000A2193"/>
    <w:rsid w:val="000B5BA1"/>
    <w:rsid w:val="000B7623"/>
    <w:rsid w:val="000D7C9F"/>
    <w:rsid w:val="000E3D36"/>
    <w:rsid w:val="000E40C8"/>
    <w:rsid w:val="000E4E02"/>
    <w:rsid w:val="001033F3"/>
    <w:rsid w:val="00105412"/>
    <w:rsid w:val="00113920"/>
    <w:rsid w:val="001149E5"/>
    <w:rsid w:val="0011756A"/>
    <w:rsid w:val="001279F9"/>
    <w:rsid w:val="0013091C"/>
    <w:rsid w:val="0013186D"/>
    <w:rsid w:val="00135E6F"/>
    <w:rsid w:val="00144A80"/>
    <w:rsid w:val="001453FF"/>
    <w:rsid w:val="00156B8D"/>
    <w:rsid w:val="00187031"/>
    <w:rsid w:val="00195130"/>
    <w:rsid w:val="001B09D6"/>
    <w:rsid w:val="001B3404"/>
    <w:rsid w:val="001D0B76"/>
    <w:rsid w:val="001D7994"/>
    <w:rsid w:val="0020004C"/>
    <w:rsid w:val="0020059E"/>
    <w:rsid w:val="00214E74"/>
    <w:rsid w:val="00216AAF"/>
    <w:rsid w:val="00217379"/>
    <w:rsid w:val="00220A35"/>
    <w:rsid w:val="00234A38"/>
    <w:rsid w:val="00245F78"/>
    <w:rsid w:val="00247762"/>
    <w:rsid w:val="0025031A"/>
    <w:rsid w:val="0025329B"/>
    <w:rsid w:val="0026529F"/>
    <w:rsid w:val="0026679E"/>
    <w:rsid w:val="00270C14"/>
    <w:rsid w:val="0027343C"/>
    <w:rsid w:val="00274A22"/>
    <w:rsid w:val="00276029"/>
    <w:rsid w:val="00281811"/>
    <w:rsid w:val="00282A79"/>
    <w:rsid w:val="002954A8"/>
    <w:rsid w:val="00297716"/>
    <w:rsid w:val="002A385B"/>
    <w:rsid w:val="002C28AC"/>
    <w:rsid w:val="002D131C"/>
    <w:rsid w:val="002D51C8"/>
    <w:rsid w:val="002D7CD8"/>
    <w:rsid w:val="002F49F4"/>
    <w:rsid w:val="00312DA9"/>
    <w:rsid w:val="00312E79"/>
    <w:rsid w:val="00314AEF"/>
    <w:rsid w:val="0031516E"/>
    <w:rsid w:val="003154C1"/>
    <w:rsid w:val="003170DD"/>
    <w:rsid w:val="00331303"/>
    <w:rsid w:val="00331469"/>
    <w:rsid w:val="00333422"/>
    <w:rsid w:val="00337208"/>
    <w:rsid w:val="00344568"/>
    <w:rsid w:val="00344B57"/>
    <w:rsid w:val="003623C1"/>
    <w:rsid w:val="0036724B"/>
    <w:rsid w:val="0037367D"/>
    <w:rsid w:val="00384D58"/>
    <w:rsid w:val="003870D1"/>
    <w:rsid w:val="00396308"/>
    <w:rsid w:val="0039695E"/>
    <w:rsid w:val="003A1DDB"/>
    <w:rsid w:val="003A483E"/>
    <w:rsid w:val="003B279D"/>
    <w:rsid w:val="003B7E3F"/>
    <w:rsid w:val="003D4F57"/>
    <w:rsid w:val="003E121C"/>
    <w:rsid w:val="003F2ED4"/>
    <w:rsid w:val="0041773E"/>
    <w:rsid w:val="004178F4"/>
    <w:rsid w:val="00417ECA"/>
    <w:rsid w:val="00423F97"/>
    <w:rsid w:val="00427149"/>
    <w:rsid w:val="00427E90"/>
    <w:rsid w:val="00460403"/>
    <w:rsid w:val="00464E92"/>
    <w:rsid w:val="004752F6"/>
    <w:rsid w:val="0047688C"/>
    <w:rsid w:val="00476BCF"/>
    <w:rsid w:val="004859E5"/>
    <w:rsid w:val="00485C6B"/>
    <w:rsid w:val="0049411F"/>
    <w:rsid w:val="004C0CA6"/>
    <w:rsid w:val="004C45A8"/>
    <w:rsid w:val="004C504C"/>
    <w:rsid w:val="004C5F38"/>
    <w:rsid w:val="004D46C0"/>
    <w:rsid w:val="004E136C"/>
    <w:rsid w:val="004E2965"/>
    <w:rsid w:val="004E3950"/>
    <w:rsid w:val="0051137F"/>
    <w:rsid w:val="005208B7"/>
    <w:rsid w:val="005232C5"/>
    <w:rsid w:val="00530E1F"/>
    <w:rsid w:val="005333BF"/>
    <w:rsid w:val="00535E94"/>
    <w:rsid w:val="00546B5B"/>
    <w:rsid w:val="00552411"/>
    <w:rsid w:val="00560C62"/>
    <w:rsid w:val="0057677D"/>
    <w:rsid w:val="0059159C"/>
    <w:rsid w:val="00593546"/>
    <w:rsid w:val="00597CFE"/>
    <w:rsid w:val="005A5529"/>
    <w:rsid w:val="005B696A"/>
    <w:rsid w:val="005D1287"/>
    <w:rsid w:val="005E2A69"/>
    <w:rsid w:val="006318B6"/>
    <w:rsid w:val="00631C92"/>
    <w:rsid w:val="0063218F"/>
    <w:rsid w:val="00633E49"/>
    <w:rsid w:val="00634133"/>
    <w:rsid w:val="00643975"/>
    <w:rsid w:val="00655BD7"/>
    <w:rsid w:val="0067559F"/>
    <w:rsid w:val="00682C6E"/>
    <w:rsid w:val="00687FF4"/>
    <w:rsid w:val="0069507A"/>
    <w:rsid w:val="006965BA"/>
    <w:rsid w:val="006B054D"/>
    <w:rsid w:val="006D2965"/>
    <w:rsid w:val="006E19E1"/>
    <w:rsid w:val="00703212"/>
    <w:rsid w:val="00710F1B"/>
    <w:rsid w:val="007151A3"/>
    <w:rsid w:val="00720A8D"/>
    <w:rsid w:val="00730346"/>
    <w:rsid w:val="00751C40"/>
    <w:rsid w:val="00765DC1"/>
    <w:rsid w:val="00773EFE"/>
    <w:rsid w:val="00776AF5"/>
    <w:rsid w:val="00785071"/>
    <w:rsid w:val="00785C7C"/>
    <w:rsid w:val="007A0A01"/>
    <w:rsid w:val="007A2D79"/>
    <w:rsid w:val="007A5A1B"/>
    <w:rsid w:val="007B5261"/>
    <w:rsid w:val="007D6D5E"/>
    <w:rsid w:val="007E39DE"/>
    <w:rsid w:val="007E75A3"/>
    <w:rsid w:val="007F122F"/>
    <w:rsid w:val="007F3046"/>
    <w:rsid w:val="008107A2"/>
    <w:rsid w:val="00816AFC"/>
    <w:rsid w:val="008255F7"/>
    <w:rsid w:val="00852AFE"/>
    <w:rsid w:val="008701C3"/>
    <w:rsid w:val="00873CA3"/>
    <w:rsid w:val="00884530"/>
    <w:rsid w:val="00886A36"/>
    <w:rsid w:val="008A69B2"/>
    <w:rsid w:val="008B0AEA"/>
    <w:rsid w:val="008C63ED"/>
    <w:rsid w:val="008C71D5"/>
    <w:rsid w:val="008D3F81"/>
    <w:rsid w:val="008E23BF"/>
    <w:rsid w:val="008E3D24"/>
    <w:rsid w:val="008E7D1D"/>
    <w:rsid w:val="008F1170"/>
    <w:rsid w:val="008F5146"/>
    <w:rsid w:val="00902006"/>
    <w:rsid w:val="00923E71"/>
    <w:rsid w:val="00924F2A"/>
    <w:rsid w:val="00925C8E"/>
    <w:rsid w:val="00931FB5"/>
    <w:rsid w:val="009378FE"/>
    <w:rsid w:val="00960422"/>
    <w:rsid w:val="00983EF8"/>
    <w:rsid w:val="00991A37"/>
    <w:rsid w:val="00992AFB"/>
    <w:rsid w:val="0099505C"/>
    <w:rsid w:val="00996251"/>
    <w:rsid w:val="00997CD2"/>
    <w:rsid w:val="009A4751"/>
    <w:rsid w:val="009B0DAD"/>
    <w:rsid w:val="009D4A3E"/>
    <w:rsid w:val="009F07BB"/>
    <w:rsid w:val="009F0B9A"/>
    <w:rsid w:val="00A1280F"/>
    <w:rsid w:val="00A17913"/>
    <w:rsid w:val="00A20BDB"/>
    <w:rsid w:val="00A22445"/>
    <w:rsid w:val="00A3073E"/>
    <w:rsid w:val="00A45D68"/>
    <w:rsid w:val="00A6237D"/>
    <w:rsid w:val="00A822D6"/>
    <w:rsid w:val="00A85460"/>
    <w:rsid w:val="00A9308F"/>
    <w:rsid w:val="00A93E24"/>
    <w:rsid w:val="00A95134"/>
    <w:rsid w:val="00AB13ED"/>
    <w:rsid w:val="00AB442D"/>
    <w:rsid w:val="00AB7A78"/>
    <w:rsid w:val="00AD5579"/>
    <w:rsid w:val="00AF4C51"/>
    <w:rsid w:val="00B0189B"/>
    <w:rsid w:val="00B0253C"/>
    <w:rsid w:val="00B11159"/>
    <w:rsid w:val="00B1215A"/>
    <w:rsid w:val="00B12877"/>
    <w:rsid w:val="00B1635B"/>
    <w:rsid w:val="00B272A8"/>
    <w:rsid w:val="00B30DD5"/>
    <w:rsid w:val="00B3762D"/>
    <w:rsid w:val="00B4101D"/>
    <w:rsid w:val="00B5590A"/>
    <w:rsid w:val="00B6376B"/>
    <w:rsid w:val="00B661DA"/>
    <w:rsid w:val="00B76A07"/>
    <w:rsid w:val="00B879B5"/>
    <w:rsid w:val="00B95549"/>
    <w:rsid w:val="00BC776F"/>
    <w:rsid w:val="00BD2685"/>
    <w:rsid w:val="00BE250D"/>
    <w:rsid w:val="00BE3F2F"/>
    <w:rsid w:val="00BE529C"/>
    <w:rsid w:val="00BE5606"/>
    <w:rsid w:val="00BF4312"/>
    <w:rsid w:val="00BF60F7"/>
    <w:rsid w:val="00C018D5"/>
    <w:rsid w:val="00C04673"/>
    <w:rsid w:val="00C061DE"/>
    <w:rsid w:val="00C12D94"/>
    <w:rsid w:val="00C16D53"/>
    <w:rsid w:val="00C16EAB"/>
    <w:rsid w:val="00C1765D"/>
    <w:rsid w:val="00C27DEA"/>
    <w:rsid w:val="00C3173C"/>
    <w:rsid w:val="00C400D8"/>
    <w:rsid w:val="00C413AE"/>
    <w:rsid w:val="00C431F1"/>
    <w:rsid w:val="00C442DB"/>
    <w:rsid w:val="00C448DC"/>
    <w:rsid w:val="00C44B0A"/>
    <w:rsid w:val="00C51CB5"/>
    <w:rsid w:val="00C53FE7"/>
    <w:rsid w:val="00C546A1"/>
    <w:rsid w:val="00C70829"/>
    <w:rsid w:val="00C7261C"/>
    <w:rsid w:val="00C804EA"/>
    <w:rsid w:val="00C84DE7"/>
    <w:rsid w:val="00C90E55"/>
    <w:rsid w:val="00CA3559"/>
    <w:rsid w:val="00CB6A27"/>
    <w:rsid w:val="00CC4AB1"/>
    <w:rsid w:val="00CD235D"/>
    <w:rsid w:val="00CD2CDE"/>
    <w:rsid w:val="00CD2EA5"/>
    <w:rsid w:val="00CE4EFD"/>
    <w:rsid w:val="00CF0F3D"/>
    <w:rsid w:val="00CF4D32"/>
    <w:rsid w:val="00D12D60"/>
    <w:rsid w:val="00D16734"/>
    <w:rsid w:val="00D23C59"/>
    <w:rsid w:val="00D3165A"/>
    <w:rsid w:val="00D3429D"/>
    <w:rsid w:val="00D36CC6"/>
    <w:rsid w:val="00D459C2"/>
    <w:rsid w:val="00D47884"/>
    <w:rsid w:val="00D71922"/>
    <w:rsid w:val="00D73B87"/>
    <w:rsid w:val="00D844D2"/>
    <w:rsid w:val="00D924BB"/>
    <w:rsid w:val="00DB2A44"/>
    <w:rsid w:val="00DB3105"/>
    <w:rsid w:val="00DB79D5"/>
    <w:rsid w:val="00DC1837"/>
    <w:rsid w:val="00DC2A8F"/>
    <w:rsid w:val="00DC5800"/>
    <w:rsid w:val="00DD10B6"/>
    <w:rsid w:val="00DD3000"/>
    <w:rsid w:val="00DF4974"/>
    <w:rsid w:val="00DF5D8E"/>
    <w:rsid w:val="00E046DD"/>
    <w:rsid w:val="00E066BB"/>
    <w:rsid w:val="00E07A62"/>
    <w:rsid w:val="00E13E85"/>
    <w:rsid w:val="00E177FD"/>
    <w:rsid w:val="00E26B32"/>
    <w:rsid w:val="00E2786B"/>
    <w:rsid w:val="00E30C38"/>
    <w:rsid w:val="00E31657"/>
    <w:rsid w:val="00E33819"/>
    <w:rsid w:val="00E3545E"/>
    <w:rsid w:val="00E42FCB"/>
    <w:rsid w:val="00E54FDD"/>
    <w:rsid w:val="00E5764E"/>
    <w:rsid w:val="00E62388"/>
    <w:rsid w:val="00E62C6A"/>
    <w:rsid w:val="00E63700"/>
    <w:rsid w:val="00E67DE8"/>
    <w:rsid w:val="00E75F76"/>
    <w:rsid w:val="00E81B7F"/>
    <w:rsid w:val="00E84448"/>
    <w:rsid w:val="00E962A3"/>
    <w:rsid w:val="00EB0EA8"/>
    <w:rsid w:val="00EC2634"/>
    <w:rsid w:val="00EC2E5C"/>
    <w:rsid w:val="00ED199B"/>
    <w:rsid w:val="00EF059B"/>
    <w:rsid w:val="00EF2FB6"/>
    <w:rsid w:val="00EF524D"/>
    <w:rsid w:val="00EF65C0"/>
    <w:rsid w:val="00F03C79"/>
    <w:rsid w:val="00F23BF1"/>
    <w:rsid w:val="00F25E1F"/>
    <w:rsid w:val="00F32201"/>
    <w:rsid w:val="00F3246E"/>
    <w:rsid w:val="00F40BE7"/>
    <w:rsid w:val="00F47060"/>
    <w:rsid w:val="00F52C26"/>
    <w:rsid w:val="00F566E9"/>
    <w:rsid w:val="00F665F3"/>
    <w:rsid w:val="00F76A8C"/>
    <w:rsid w:val="00F7756E"/>
    <w:rsid w:val="00F81DB7"/>
    <w:rsid w:val="00F964A8"/>
    <w:rsid w:val="00FA0ABE"/>
    <w:rsid w:val="00FA5053"/>
    <w:rsid w:val="00FD718E"/>
    <w:rsid w:val="00FD7319"/>
    <w:rsid w:val="00FE150A"/>
    <w:rsid w:val="00FF29C2"/>
    <w:rsid w:val="00FF2F81"/>
    <w:rsid w:val="00FF3C7E"/>
    <w:rsid w:val="00FF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CF604D"/>
  <w15:chartTrackingRefBased/>
  <w15:docId w15:val="{D52413FF-1E33-43F0-8A3C-52ACF78F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7A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A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A78"/>
    <w:rPr>
      <w:sz w:val="18"/>
      <w:szCs w:val="18"/>
    </w:rPr>
  </w:style>
  <w:style w:type="table" w:styleId="a7">
    <w:name w:val="Table Grid"/>
    <w:basedOn w:val="a1"/>
    <w:uiPriority w:val="39"/>
    <w:rsid w:val="00337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E42FC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E42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8</TotalTime>
  <Pages>6</Pages>
  <Words>1892</Words>
  <Characters>10790</Characters>
  <Application>Microsoft Office Word</Application>
  <DocSecurity>0</DocSecurity>
  <Lines>89</Lines>
  <Paragraphs>25</Paragraphs>
  <ScaleCrop>false</ScaleCrop>
  <Company/>
  <LinksUpToDate>false</LinksUpToDate>
  <CharactersWithSpaces>1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刘</dc:creator>
  <cp:keywords/>
  <dc:description/>
  <cp:lastModifiedBy>ZJF</cp:lastModifiedBy>
  <cp:revision>865</cp:revision>
  <dcterms:created xsi:type="dcterms:W3CDTF">2020-04-21T13:54:00Z</dcterms:created>
  <dcterms:modified xsi:type="dcterms:W3CDTF">2022-04-10T23:08:00Z</dcterms:modified>
</cp:coreProperties>
</file>